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ListTable1Light-Accent3"/>
        <w:tblW w:w="4722" w:type="pct"/>
        <w:tblLayout w:type="fixed"/>
        <w:tblLook w:val="04A0" w:firstRow="1" w:lastRow="0" w:firstColumn="1" w:lastColumn="0" w:noHBand="0" w:noVBand="1"/>
      </w:tblPr>
      <w:tblGrid>
        <w:gridCol w:w="2338"/>
        <w:gridCol w:w="1804"/>
        <w:gridCol w:w="1799"/>
        <w:gridCol w:w="2159"/>
        <w:gridCol w:w="991"/>
        <w:gridCol w:w="2154"/>
        <w:gridCol w:w="994"/>
      </w:tblGrid>
      <w:tr w:rsidR="00872CE5" w:rsidRPr="00872CE5" w14:paraId="154956B3" w14:textId="77777777" w:rsidTr="00872CE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7"/>
            <w:hideMark/>
          </w:tcPr>
          <w:p w14:paraId="17ED8C71" w14:textId="77777777" w:rsidR="00872CE5" w:rsidRPr="00872CE5" w:rsidRDefault="00872CE5" w:rsidP="00872CE5">
            <w:pPr>
              <w:rPr>
                <w:rFonts w:eastAsia="Times New Roman"/>
                <w:color w:val="000000"/>
                <w:lang w:eastAsia="en-CA"/>
              </w:rPr>
            </w:pPr>
            <w:r w:rsidRPr="00872CE5">
              <w:rPr>
                <w:rFonts w:eastAsia="Times New Roman"/>
                <w:color w:val="000000"/>
                <w:lang w:eastAsia="en-CA"/>
              </w:rPr>
              <w:t>Supplementary Table 1. Unadjusted and adjusted risk ratios of chronic disease – stratified by sex</w:t>
            </w:r>
          </w:p>
          <w:p w14:paraId="4307D9E2" w14:textId="0F317683" w:rsidR="00872CE5" w:rsidRPr="00872CE5" w:rsidRDefault="00872CE5" w:rsidP="00872CE5">
            <w:pPr>
              <w:rPr>
                <w:rFonts w:eastAsia="Times New Roman"/>
                <w:b w:val="0"/>
                <w:bCs w:val="0"/>
                <w:color w:val="000000"/>
                <w:lang w:eastAsia="en-CA"/>
              </w:rPr>
            </w:pPr>
            <w:r w:rsidRPr="00872CE5">
              <w:rPr>
                <w:b w:val="0"/>
                <w:bCs w:val="0"/>
                <w:sz w:val="22"/>
                <w:szCs w:val="22"/>
              </w:rPr>
              <w:t>(</w:t>
            </w:r>
            <w:proofErr w:type="gramStart"/>
            <w:r w:rsidRPr="00872CE5">
              <w:rPr>
                <w:b w:val="0"/>
                <w:bCs w:val="0"/>
                <w:sz w:val="22"/>
                <w:szCs w:val="22"/>
              </w:rPr>
              <w:t>reference</w:t>
            </w:r>
            <w:proofErr w:type="gramEnd"/>
            <w:r w:rsidRPr="00872CE5">
              <w:rPr>
                <w:b w:val="0"/>
                <w:bCs w:val="0"/>
                <w:sz w:val="22"/>
                <w:szCs w:val="22"/>
              </w:rPr>
              <w:t>: age-, sex-, geography- and median community income-matched general population cohort)</w:t>
            </w:r>
          </w:p>
        </w:tc>
      </w:tr>
      <w:tr w:rsidR="00872CE5" w:rsidRPr="00872CE5" w14:paraId="1E3B61C6" w14:textId="0C6D3A9C" w:rsidTr="00872C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5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CA386F8" w14:textId="77777777" w:rsidR="00872CE5" w:rsidRPr="00872CE5" w:rsidRDefault="00872CE5" w:rsidP="00872CE5">
            <w:pPr>
              <w:jc w:val="center"/>
              <w:rPr>
                <w:rFonts w:eastAsia="Times New Roman"/>
                <w:b w:val="0"/>
                <w:bCs w:val="0"/>
                <w:color w:val="000000"/>
                <w:sz w:val="22"/>
                <w:szCs w:val="22"/>
                <w:lang w:eastAsia="en-CA"/>
              </w:rPr>
            </w:pPr>
            <w:r w:rsidRPr="00872CE5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 </w:t>
            </w:r>
          </w:p>
        </w:tc>
        <w:tc>
          <w:tcPr>
            <w:tcW w:w="1472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87DB322" w14:textId="17A61E21" w:rsidR="00872CE5" w:rsidRPr="00872CE5" w:rsidRDefault="00872CE5" w:rsidP="00872C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22"/>
                <w:szCs w:val="22"/>
                <w:u w:val="single"/>
                <w:lang w:eastAsia="en-CA"/>
              </w:rPr>
            </w:pPr>
            <w:r w:rsidRPr="00872CE5">
              <w:rPr>
                <w:rFonts w:eastAsia="Times New Roman"/>
                <w:b/>
                <w:bCs/>
                <w:color w:val="000000"/>
                <w:sz w:val="22"/>
                <w:szCs w:val="22"/>
                <w:u w:val="single"/>
                <w:lang w:eastAsia="en-CA"/>
              </w:rPr>
              <w:t>Number of events (%)</w:t>
            </w:r>
          </w:p>
        </w:tc>
        <w:tc>
          <w:tcPr>
            <w:tcW w:w="882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5D96B" w14:textId="77777777" w:rsidR="00872CE5" w:rsidRPr="00872CE5" w:rsidRDefault="00872CE5" w:rsidP="00872C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CA"/>
              </w:rPr>
            </w:pPr>
            <w:r w:rsidRPr="00872CE5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CA"/>
              </w:rPr>
              <w:t>Crude risk ratio</w:t>
            </w:r>
          </w:p>
          <w:p w14:paraId="494DED6D" w14:textId="30F2B8E9" w:rsidR="00872CE5" w:rsidRPr="00872CE5" w:rsidRDefault="00872CE5" w:rsidP="00872C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CA"/>
              </w:rPr>
            </w:pPr>
            <w:r w:rsidRPr="00872CE5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CA"/>
              </w:rPr>
              <w:t>(95% CI)</w:t>
            </w:r>
          </w:p>
        </w:tc>
        <w:tc>
          <w:tcPr>
            <w:tcW w:w="405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1C81A47" w14:textId="03103AEA" w:rsidR="00872CE5" w:rsidRPr="00872CE5" w:rsidRDefault="00872CE5" w:rsidP="00872C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CA"/>
              </w:rPr>
            </w:pPr>
            <w:r w:rsidRPr="00872CE5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CA"/>
              </w:rPr>
              <w:t>p-value</w:t>
            </w:r>
          </w:p>
        </w:tc>
        <w:tc>
          <w:tcPr>
            <w:tcW w:w="880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63AA6" w14:textId="77777777" w:rsidR="00872CE5" w:rsidRPr="00872CE5" w:rsidRDefault="00872CE5" w:rsidP="00872C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CA"/>
              </w:rPr>
            </w:pPr>
            <w:r w:rsidRPr="00872CE5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CA"/>
              </w:rPr>
              <w:t>Adjusted risk ratio</w:t>
            </w:r>
          </w:p>
          <w:p w14:paraId="4D9A52C7" w14:textId="22C4E03A" w:rsidR="00872CE5" w:rsidRPr="00872CE5" w:rsidRDefault="00872CE5" w:rsidP="00872C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CA"/>
              </w:rPr>
            </w:pPr>
            <w:r w:rsidRPr="00872CE5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CA"/>
              </w:rPr>
              <w:t>(95% CI)</w:t>
            </w:r>
          </w:p>
        </w:tc>
        <w:tc>
          <w:tcPr>
            <w:tcW w:w="406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56E29F8" w14:textId="29082440" w:rsidR="00872CE5" w:rsidRPr="00872CE5" w:rsidRDefault="00872CE5" w:rsidP="00872C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CA"/>
              </w:rPr>
            </w:pPr>
            <w:r w:rsidRPr="00872CE5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CA"/>
              </w:rPr>
              <w:t>p-value</w:t>
            </w:r>
          </w:p>
        </w:tc>
      </w:tr>
      <w:tr w:rsidR="00872CE5" w:rsidRPr="00872CE5" w14:paraId="4686EA45" w14:textId="77777777" w:rsidTr="00872CE5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5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7229B0E" w14:textId="77777777" w:rsidR="00872CE5" w:rsidRPr="00872CE5" w:rsidRDefault="00872CE5" w:rsidP="00872CE5">
            <w:pPr>
              <w:jc w:val="center"/>
              <w:rPr>
                <w:rFonts w:eastAsia="Times New Roman"/>
                <w:b w:val="0"/>
                <w:bCs w:val="0"/>
                <w:color w:val="000000"/>
                <w:sz w:val="22"/>
                <w:szCs w:val="22"/>
                <w:lang w:eastAsia="en-CA"/>
              </w:rPr>
            </w:pPr>
            <w:r w:rsidRPr="00872CE5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 </w:t>
            </w:r>
          </w:p>
        </w:tc>
        <w:tc>
          <w:tcPr>
            <w:tcW w:w="737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5A355C8" w14:textId="77777777" w:rsidR="00872CE5" w:rsidRPr="00872CE5" w:rsidRDefault="00872CE5" w:rsidP="00872C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CA"/>
              </w:rPr>
            </w:pPr>
            <w:r w:rsidRPr="00872CE5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CA"/>
              </w:rPr>
              <w:t>Male Civilians</w:t>
            </w:r>
          </w:p>
        </w:tc>
        <w:tc>
          <w:tcPr>
            <w:tcW w:w="735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61EB07F" w14:textId="77777777" w:rsidR="00872CE5" w:rsidRPr="00872CE5" w:rsidRDefault="00872CE5" w:rsidP="00872C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CA"/>
              </w:rPr>
            </w:pPr>
            <w:r w:rsidRPr="00872CE5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CA"/>
              </w:rPr>
              <w:t>Male Veterans</w:t>
            </w:r>
          </w:p>
        </w:tc>
        <w:tc>
          <w:tcPr>
            <w:tcW w:w="882" w:type="pct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265E5FB" w14:textId="28FE0155" w:rsidR="00872CE5" w:rsidRPr="00872CE5" w:rsidRDefault="00872CE5" w:rsidP="00872C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405" w:type="pct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A34B2F6" w14:textId="7F33D8C7" w:rsidR="00872CE5" w:rsidRPr="00872CE5" w:rsidRDefault="00872CE5" w:rsidP="00872C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880" w:type="pct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2C26D0B" w14:textId="7685381A" w:rsidR="00872CE5" w:rsidRPr="00872CE5" w:rsidRDefault="00872CE5" w:rsidP="00872C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406" w:type="pct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7DE2B7E" w14:textId="0B53CDBB" w:rsidR="00872CE5" w:rsidRPr="00872CE5" w:rsidRDefault="00872CE5" w:rsidP="00872C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CA"/>
              </w:rPr>
            </w:pPr>
          </w:p>
        </w:tc>
      </w:tr>
      <w:tr w:rsidR="00872CE5" w:rsidRPr="00872CE5" w14:paraId="589C0A2D" w14:textId="77777777" w:rsidTr="00872C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5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0D635C1" w14:textId="77777777" w:rsidR="00872CE5" w:rsidRPr="00872CE5" w:rsidRDefault="00872CE5" w:rsidP="00872CE5">
            <w:pPr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872CE5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Asthma</w:t>
            </w:r>
          </w:p>
        </w:tc>
        <w:tc>
          <w:tcPr>
            <w:tcW w:w="737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4D8FB09" w14:textId="6DEFFC30" w:rsidR="00872CE5" w:rsidRPr="00872CE5" w:rsidRDefault="00872CE5" w:rsidP="00872C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872CE5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9441 (9.1)</w:t>
            </w:r>
          </w:p>
        </w:tc>
        <w:tc>
          <w:tcPr>
            <w:tcW w:w="735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32384E0" w14:textId="7AF37F70" w:rsidR="00872CE5" w:rsidRPr="00872CE5" w:rsidRDefault="00872CE5" w:rsidP="00872C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872CE5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1260 (4.8)</w:t>
            </w:r>
          </w:p>
        </w:tc>
        <w:tc>
          <w:tcPr>
            <w:tcW w:w="882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4AD61E9" w14:textId="6C319ACE" w:rsidR="00872CE5" w:rsidRPr="00872CE5" w:rsidRDefault="00872CE5" w:rsidP="00872C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872CE5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0.51 (0.48-0.54)</w:t>
            </w:r>
          </w:p>
        </w:tc>
        <w:tc>
          <w:tcPr>
            <w:tcW w:w="405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A920DFF" w14:textId="12024F3B" w:rsidR="00872CE5" w:rsidRPr="00872CE5" w:rsidRDefault="00872CE5" w:rsidP="00872C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872CE5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&lt;</w:t>
            </w:r>
            <w:r w:rsidR="00E7518E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0</w:t>
            </w:r>
            <w:r w:rsidRPr="00872CE5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.0001</w:t>
            </w:r>
          </w:p>
        </w:tc>
        <w:tc>
          <w:tcPr>
            <w:tcW w:w="880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02FCE1F" w14:textId="022D7525" w:rsidR="00872CE5" w:rsidRPr="00872CE5" w:rsidRDefault="00872CE5" w:rsidP="00872C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872CE5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0.5</w:t>
            </w:r>
            <w:r w:rsidR="00E7518E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1</w:t>
            </w:r>
            <w:r w:rsidRPr="00872CE5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 xml:space="preserve"> (0.4</w:t>
            </w:r>
            <w:r w:rsidR="00E7518E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8</w:t>
            </w:r>
            <w:r w:rsidRPr="00872CE5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-0.5</w:t>
            </w:r>
            <w:r w:rsidR="00E7518E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4</w:t>
            </w:r>
            <w:r w:rsidRPr="00872CE5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)</w:t>
            </w:r>
          </w:p>
        </w:tc>
        <w:tc>
          <w:tcPr>
            <w:tcW w:w="406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50356FA" w14:textId="3319408D" w:rsidR="00872CE5" w:rsidRPr="00872CE5" w:rsidRDefault="00872CE5" w:rsidP="00872C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872CE5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&lt;</w:t>
            </w:r>
            <w:r w:rsidR="00E7518E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0</w:t>
            </w:r>
            <w:r w:rsidRPr="00872CE5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.0001</w:t>
            </w:r>
          </w:p>
        </w:tc>
      </w:tr>
      <w:tr w:rsidR="00872CE5" w:rsidRPr="00872CE5" w14:paraId="6AA07676" w14:textId="77777777" w:rsidTr="00872CE5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5" w:type="pct"/>
            <w:shd w:val="clear" w:color="auto" w:fill="auto"/>
            <w:noWrap/>
            <w:hideMark/>
          </w:tcPr>
          <w:p w14:paraId="753F4725" w14:textId="77777777" w:rsidR="00872CE5" w:rsidRPr="00872CE5" w:rsidRDefault="00872CE5" w:rsidP="00872CE5">
            <w:pPr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872CE5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COPD</w:t>
            </w:r>
          </w:p>
        </w:tc>
        <w:tc>
          <w:tcPr>
            <w:tcW w:w="737" w:type="pct"/>
            <w:shd w:val="clear" w:color="auto" w:fill="auto"/>
            <w:noWrap/>
            <w:hideMark/>
          </w:tcPr>
          <w:p w14:paraId="17995EBD" w14:textId="2AAAA3B7" w:rsidR="00872CE5" w:rsidRPr="00872CE5" w:rsidRDefault="00872CE5" w:rsidP="00872C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872CE5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4953 (4.8)</w:t>
            </w:r>
          </w:p>
        </w:tc>
        <w:tc>
          <w:tcPr>
            <w:tcW w:w="735" w:type="pct"/>
            <w:shd w:val="clear" w:color="auto" w:fill="auto"/>
            <w:noWrap/>
            <w:hideMark/>
          </w:tcPr>
          <w:p w14:paraId="71D43BB8" w14:textId="285C609F" w:rsidR="00872CE5" w:rsidRPr="00872CE5" w:rsidRDefault="00872CE5" w:rsidP="00872C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872CE5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409 (1.6)</w:t>
            </w:r>
          </w:p>
        </w:tc>
        <w:tc>
          <w:tcPr>
            <w:tcW w:w="882" w:type="pct"/>
            <w:shd w:val="clear" w:color="auto" w:fill="auto"/>
            <w:noWrap/>
            <w:hideMark/>
          </w:tcPr>
          <w:p w14:paraId="7603F17C" w14:textId="460CBE75" w:rsidR="00872CE5" w:rsidRPr="00872CE5" w:rsidRDefault="00872CE5" w:rsidP="00872C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872CE5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0.32 (0.29-0.35)</w:t>
            </w:r>
          </w:p>
        </w:tc>
        <w:tc>
          <w:tcPr>
            <w:tcW w:w="405" w:type="pct"/>
            <w:shd w:val="clear" w:color="auto" w:fill="auto"/>
            <w:noWrap/>
            <w:hideMark/>
          </w:tcPr>
          <w:p w14:paraId="105414C4" w14:textId="7DA6532F" w:rsidR="00872CE5" w:rsidRPr="00872CE5" w:rsidRDefault="00872CE5" w:rsidP="00872C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872CE5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&lt;</w:t>
            </w:r>
            <w:r w:rsidR="00E7518E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0</w:t>
            </w:r>
            <w:r w:rsidRPr="00872CE5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.0001</w:t>
            </w:r>
          </w:p>
        </w:tc>
        <w:tc>
          <w:tcPr>
            <w:tcW w:w="880" w:type="pct"/>
            <w:shd w:val="clear" w:color="auto" w:fill="auto"/>
            <w:noWrap/>
            <w:hideMark/>
          </w:tcPr>
          <w:p w14:paraId="04AD5A48" w14:textId="61D6D704" w:rsidR="00872CE5" w:rsidRPr="00872CE5" w:rsidRDefault="00872CE5" w:rsidP="00872C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872CE5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0.32 (0.29-0.3</w:t>
            </w:r>
            <w:r w:rsidR="00E7518E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6</w:t>
            </w:r>
            <w:r w:rsidRPr="00872CE5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)</w:t>
            </w:r>
          </w:p>
        </w:tc>
        <w:tc>
          <w:tcPr>
            <w:tcW w:w="406" w:type="pct"/>
            <w:shd w:val="clear" w:color="auto" w:fill="auto"/>
            <w:noWrap/>
            <w:hideMark/>
          </w:tcPr>
          <w:p w14:paraId="096D1CAE" w14:textId="6ACE2914" w:rsidR="00872CE5" w:rsidRPr="00872CE5" w:rsidRDefault="00872CE5" w:rsidP="00872C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872CE5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&lt;</w:t>
            </w:r>
            <w:r w:rsidR="00E7518E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0</w:t>
            </w:r>
            <w:r w:rsidRPr="00872CE5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.0001</w:t>
            </w:r>
          </w:p>
        </w:tc>
      </w:tr>
      <w:tr w:rsidR="00872CE5" w:rsidRPr="00872CE5" w14:paraId="4E59DE0B" w14:textId="77777777" w:rsidTr="00872C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5" w:type="pct"/>
            <w:shd w:val="clear" w:color="auto" w:fill="auto"/>
            <w:noWrap/>
            <w:hideMark/>
          </w:tcPr>
          <w:p w14:paraId="28ED879A" w14:textId="77777777" w:rsidR="00872CE5" w:rsidRPr="00872CE5" w:rsidRDefault="00872CE5" w:rsidP="00872CE5">
            <w:pPr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872CE5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Diabetes</w:t>
            </w:r>
          </w:p>
        </w:tc>
        <w:tc>
          <w:tcPr>
            <w:tcW w:w="737" w:type="pct"/>
            <w:shd w:val="clear" w:color="auto" w:fill="auto"/>
            <w:noWrap/>
            <w:hideMark/>
          </w:tcPr>
          <w:p w14:paraId="3B77E6A7" w14:textId="6F577B12" w:rsidR="00872CE5" w:rsidRPr="00872CE5" w:rsidRDefault="00872CE5" w:rsidP="00872C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872CE5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6999 (6.7)</w:t>
            </w:r>
          </w:p>
        </w:tc>
        <w:tc>
          <w:tcPr>
            <w:tcW w:w="735" w:type="pct"/>
            <w:shd w:val="clear" w:color="auto" w:fill="auto"/>
            <w:noWrap/>
            <w:hideMark/>
          </w:tcPr>
          <w:p w14:paraId="01D867FE" w14:textId="35235ABA" w:rsidR="00872CE5" w:rsidRPr="00872CE5" w:rsidRDefault="00872CE5" w:rsidP="00872C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872CE5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1295 (5.0)</w:t>
            </w:r>
          </w:p>
        </w:tc>
        <w:tc>
          <w:tcPr>
            <w:tcW w:w="882" w:type="pct"/>
            <w:shd w:val="clear" w:color="auto" w:fill="auto"/>
            <w:noWrap/>
            <w:hideMark/>
          </w:tcPr>
          <w:p w14:paraId="661A2E26" w14:textId="71F35E73" w:rsidR="00872CE5" w:rsidRPr="00872CE5" w:rsidRDefault="00872CE5" w:rsidP="00872C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872CE5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0.7</w:t>
            </w:r>
            <w:r w:rsidR="00E7518E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3</w:t>
            </w:r>
            <w:r w:rsidRPr="00872CE5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 xml:space="preserve"> (0.68-0.77)</w:t>
            </w:r>
          </w:p>
        </w:tc>
        <w:tc>
          <w:tcPr>
            <w:tcW w:w="405" w:type="pct"/>
            <w:shd w:val="clear" w:color="auto" w:fill="auto"/>
            <w:noWrap/>
            <w:hideMark/>
          </w:tcPr>
          <w:p w14:paraId="15694E76" w14:textId="70D24096" w:rsidR="00872CE5" w:rsidRPr="00872CE5" w:rsidRDefault="00872CE5" w:rsidP="00872C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872CE5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&lt;</w:t>
            </w:r>
            <w:r w:rsidR="00E7518E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0</w:t>
            </w:r>
            <w:r w:rsidRPr="00872CE5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.0001</w:t>
            </w:r>
          </w:p>
        </w:tc>
        <w:tc>
          <w:tcPr>
            <w:tcW w:w="880" w:type="pct"/>
            <w:shd w:val="clear" w:color="auto" w:fill="auto"/>
            <w:noWrap/>
            <w:hideMark/>
          </w:tcPr>
          <w:p w14:paraId="03F3C981" w14:textId="0EBE9216" w:rsidR="00872CE5" w:rsidRPr="00872CE5" w:rsidRDefault="00872CE5" w:rsidP="00872C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872CE5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0.7</w:t>
            </w:r>
            <w:r w:rsidR="00E7518E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2</w:t>
            </w:r>
            <w:r w:rsidRPr="00872CE5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 xml:space="preserve"> (0.6</w:t>
            </w:r>
            <w:r w:rsidR="00E7518E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8</w:t>
            </w:r>
            <w:r w:rsidRPr="00872CE5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-0.7</w:t>
            </w:r>
            <w:r w:rsidR="00E7518E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7</w:t>
            </w:r>
            <w:r w:rsidRPr="00872CE5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)</w:t>
            </w:r>
          </w:p>
        </w:tc>
        <w:tc>
          <w:tcPr>
            <w:tcW w:w="406" w:type="pct"/>
            <w:shd w:val="clear" w:color="auto" w:fill="auto"/>
            <w:noWrap/>
            <w:hideMark/>
          </w:tcPr>
          <w:p w14:paraId="3A861C07" w14:textId="020ADC88" w:rsidR="00872CE5" w:rsidRPr="00872CE5" w:rsidRDefault="00872CE5" w:rsidP="00872C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872CE5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&lt;</w:t>
            </w:r>
            <w:r w:rsidR="00E7518E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0</w:t>
            </w:r>
            <w:r w:rsidRPr="00872CE5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.0001</w:t>
            </w:r>
          </w:p>
        </w:tc>
      </w:tr>
      <w:tr w:rsidR="00872CE5" w:rsidRPr="00872CE5" w14:paraId="7F66E6B0" w14:textId="77777777" w:rsidTr="00872CE5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5" w:type="pct"/>
            <w:shd w:val="clear" w:color="auto" w:fill="auto"/>
            <w:noWrap/>
            <w:hideMark/>
          </w:tcPr>
          <w:p w14:paraId="68A8180C" w14:textId="77777777" w:rsidR="00872CE5" w:rsidRPr="00872CE5" w:rsidRDefault="00872CE5" w:rsidP="00872CE5">
            <w:pPr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872CE5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Myocardial infarction</w:t>
            </w:r>
          </w:p>
        </w:tc>
        <w:tc>
          <w:tcPr>
            <w:tcW w:w="737" w:type="pct"/>
            <w:shd w:val="clear" w:color="auto" w:fill="auto"/>
            <w:noWrap/>
            <w:hideMark/>
          </w:tcPr>
          <w:p w14:paraId="13AF6C37" w14:textId="0A194858" w:rsidR="00872CE5" w:rsidRPr="00872CE5" w:rsidRDefault="00872CE5" w:rsidP="00872C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872CE5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692 (0.7)</w:t>
            </w:r>
          </w:p>
        </w:tc>
        <w:tc>
          <w:tcPr>
            <w:tcW w:w="735" w:type="pct"/>
            <w:shd w:val="clear" w:color="auto" w:fill="auto"/>
            <w:noWrap/>
            <w:hideMark/>
          </w:tcPr>
          <w:p w14:paraId="4BD72404" w14:textId="76945F92" w:rsidR="00872CE5" w:rsidRPr="00872CE5" w:rsidRDefault="00872CE5" w:rsidP="00872C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872CE5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132 (0.5)</w:t>
            </w:r>
          </w:p>
        </w:tc>
        <w:tc>
          <w:tcPr>
            <w:tcW w:w="882" w:type="pct"/>
            <w:shd w:val="clear" w:color="auto" w:fill="auto"/>
            <w:noWrap/>
            <w:hideMark/>
          </w:tcPr>
          <w:p w14:paraId="178D8379" w14:textId="26A76A4C" w:rsidR="00872CE5" w:rsidRPr="00872CE5" w:rsidRDefault="00872CE5" w:rsidP="00872C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872CE5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0.76 (0.63-0.9</w:t>
            </w:r>
            <w:r w:rsidR="00E7518E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2</w:t>
            </w:r>
            <w:r w:rsidRPr="00872CE5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)</w:t>
            </w:r>
          </w:p>
        </w:tc>
        <w:tc>
          <w:tcPr>
            <w:tcW w:w="405" w:type="pct"/>
            <w:shd w:val="clear" w:color="auto" w:fill="auto"/>
            <w:noWrap/>
            <w:hideMark/>
          </w:tcPr>
          <w:p w14:paraId="2AF98084" w14:textId="4D04A6EA" w:rsidR="00872CE5" w:rsidRPr="00872CE5" w:rsidRDefault="00872CE5" w:rsidP="00872C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872CE5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0.004</w:t>
            </w:r>
          </w:p>
        </w:tc>
        <w:tc>
          <w:tcPr>
            <w:tcW w:w="880" w:type="pct"/>
            <w:shd w:val="clear" w:color="auto" w:fill="auto"/>
            <w:noWrap/>
            <w:hideMark/>
          </w:tcPr>
          <w:p w14:paraId="40C40D56" w14:textId="3FF70C8A" w:rsidR="00872CE5" w:rsidRPr="00872CE5" w:rsidRDefault="00872CE5" w:rsidP="00872C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872CE5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0.7</w:t>
            </w:r>
            <w:r w:rsidR="00E7518E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7</w:t>
            </w:r>
            <w:r w:rsidRPr="00872CE5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 xml:space="preserve"> (0.6</w:t>
            </w:r>
            <w:r w:rsidR="00E7518E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4</w:t>
            </w:r>
            <w:r w:rsidRPr="00872CE5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-0.92)</w:t>
            </w:r>
          </w:p>
        </w:tc>
        <w:tc>
          <w:tcPr>
            <w:tcW w:w="406" w:type="pct"/>
            <w:shd w:val="clear" w:color="auto" w:fill="auto"/>
            <w:noWrap/>
            <w:hideMark/>
          </w:tcPr>
          <w:p w14:paraId="3C407DB9" w14:textId="75BAEF0C" w:rsidR="00872CE5" w:rsidRPr="00872CE5" w:rsidRDefault="00872CE5" w:rsidP="00872C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872CE5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0.005</w:t>
            </w:r>
          </w:p>
        </w:tc>
      </w:tr>
      <w:tr w:rsidR="00872CE5" w:rsidRPr="00872CE5" w14:paraId="66279E2D" w14:textId="77777777" w:rsidTr="00872C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5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9ACF87B" w14:textId="77777777" w:rsidR="00872CE5" w:rsidRPr="00872CE5" w:rsidRDefault="00872CE5" w:rsidP="00872CE5">
            <w:pPr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872CE5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Rheumatoid arthritis</w:t>
            </w:r>
          </w:p>
        </w:tc>
        <w:tc>
          <w:tcPr>
            <w:tcW w:w="737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BC55AFA" w14:textId="06F9138A" w:rsidR="00872CE5" w:rsidRPr="00872CE5" w:rsidRDefault="00872CE5" w:rsidP="00872C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872CE5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404 (0.4)</w:t>
            </w:r>
          </w:p>
        </w:tc>
        <w:tc>
          <w:tcPr>
            <w:tcW w:w="735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D400FED" w14:textId="1C6F581F" w:rsidR="00872CE5" w:rsidRPr="00872CE5" w:rsidRDefault="00872CE5" w:rsidP="00872C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872CE5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77 (0.3)</w:t>
            </w:r>
          </w:p>
        </w:tc>
        <w:tc>
          <w:tcPr>
            <w:tcW w:w="882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DAFA82C" w14:textId="7FA5AD9D" w:rsidR="00872CE5" w:rsidRPr="00872CE5" w:rsidRDefault="00872CE5" w:rsidP="00872C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872CE5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0.76 (0.</w:t>
            </w:r>
            <w:r w:rsidR="00E7518E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60</w:t>
            </w:r>
            <w:r w:rsidRPr="00872CE5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-0.97)</w:t>
            </w:r>
          </w:p>
        </w:tc>
        <w:tc>
          <w:tcPr>
            <w:tcW w:w="405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6D39F37" w14:textId="4969A570" w:rsidR="00872CE5" w:rsidRPr="00872CE5" w:rsidRDefault="00872CE5" w:rsidP="00872C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872CE5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0.0</w:t>
            </w:r>
            <w:r w:rsidR="00E7518E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3</w:t>
            </w:r>
          </w:p>
        </w:tc>
        <w:tc>
          <w:tcPr>
            <w:tcW w:w="880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F8FC4F0" w14:textId="03A8ECF8" w:rsidR="00872CE5" w:rsidRPr="00872CE5" w:rsidRDefault="00872CE5" w:rsidP="00872C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872CE5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0.75 (0.58-0.95)</w:t>
            </w:r>
          </w:p>
        </w:tc>
        <w:tc>
          <w:tcPr>
            <w:tcW w:w="406" w:type="pct"/>
            <w:shd w:val="clear" w:color="auto" w:fill="auto"/>
            <w:noWrap/>
            <w:hideMark/>
          </w:tcPr>
          <w:p w14:paraId="498321B9" w14:textId="6276BD6B" w:rsidR="00872CE5" w:rsidRPr="00872CE5" w:rsidRDefault="00872CE5" w:rsidP="00872C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872CE5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0.01</w:t>
            </w:r>
            <w:r w:rsidR="00E7518E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9</w:t>
            </w:r>
          </w:p>
        </w:tc>
      </w:tr>
      <w:tr w:rsidR="00872CE5" w:rsidRPr="00872CE5" w14:paraId="3990AF6A" w14:textId="588C8290" w:rsidTr="00872CE5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5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9E8658C" w14:textId="77777777" w:rsidR="00872CE5" w:rsidRPr="00872CE5" w:rsidRDefault="00872CE5" w:rsidP="00872CE5">
            <w:pPr>
              <w:jc w:val="center"/>
              <w:rPr>
                <w:rFonts w:eastAsia="Times New Roman"/>
                <w:b w:val="0"/>
                <w:bCs w:val="0"/>
                <w:color w:val="000000"/>
                <w:sz w:val="22"/>
                <w:szCs w:val="22"/>
                <w:lang w:eastAsia="en-CA"/>
              </w:rPr>
            </w:pPr>
            <w:r w:rsidRPr="00872CE5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 </w:t>
            </w:r>
          </w:p>
        </w:tc>
        <w:tc>
          <w:tcPr>
            <w:tcW w:w="1472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38CAED5" w14:textId="77777777" w:rsidR="00872CE5" w:rsidRPr="00872CE5" w:rsidRDefault="00872CE5" w:rsidP="00872C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22"/>
                <w:szCs w:val="22"/>
                <w:u w:val="single"/>
                <w:lang w:eastAsia="en-CA"/>
              </w:rPr>
            </w:pPr>
            <w:r w:rsidRPr="00872CE5">
              <w:rPr>
                <w:rFonts w:eastAsia="Times New Roman"/>
                <w:b/>
                <w:bCs/>
                <w:color w:val="000000"/>
                <w:sz w:val="22"/>
                <w:szCs w:val="22"/>
                <w:u w:val="single"/>
                <w:lang w:eastAsia="en-CA"/>
              </w:rPr>
              <w:t>Number of events (%)</w:t>
            </w:r>
          </w:p>
        </w:tc>
        <w:tc>
          <w:tcPr>
            <w:tcW w:w="882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668AB" w14:textId="77777777" w:rsidR="00872CE5" w:rsidRPr="00872CE5" w:rsidRDefault="00872CE5" w:rsidP="00872C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CA"/>
              </w:rPr>
            </w:pPr>
            <w:r w:rsidRPr="00872CE5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CA"/>
              </w:rPr>
              <w:t>Crude risk ratio</w:t>
            </w:r>
          </w:p>
          <w:p w14:paraId="271C0EB3" w14:textId="760A5417" w:rsidR="00872CE5" w:rsidRPr="00872CE5" w:rsidRDefault="00872CE5" w:rsidP="00872C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CA"/>
              </w:rPr>
            </w:pPr>
            <w:r w:rsidRPr="00872CE5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CA"/>
              </w:rPr>
              <w:t>(95% CI)</w:t>
            </w:r>
          </w:p>
        </w:tc>
        <w:tc>
          <w:tcPr>
            <w:tcW w:w="405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F601F2F" w14:textId="127D0B36" w:rsidR="00872CE5" w:rsidRPr="00872CE5" w:rsidRDefault="00872CE5" w:rsidP="00872C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CA"/>
              </w:rPr>
            </w:pPr>
            <w:r w:rsidRPr="00872CE5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CA"/>
              </w:rPr>
              <w:t>p-value</w:t>
            </w:r>
          </w:p>
        </w:tc>
        <w:tc>
          <w:tcPr>
            <w:tcW w:w="880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BC74C" w14:textId="77777777" w:rsidR="00872CE5" w:rsidRPr="00872CE5" w:rsidRDefault="00872CE5" w:rsidP="00872C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CA"/>
              </w:rPr>
            </w:pPr>
            <w:r w:rsidRPr="00872CE5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CA"/>
              </w:rPr>
              <w:t>Adjusted risk ratio</w:t>
            </w:r>
          </w:p>
          <w:p w14:paraId="7A6CC363" w14:textId="3B696FA6" w:rsidR="00872CE5" w:rsidRPr="00872CE5" w:rsidRDefault="00872CE5" w:rsidP="00872C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CA"/>
              </w:rPr>
            </w:pPr>
            <w:r w:rsidRPr="00872CE5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CA"/>
              </w:rPr>
              <w:t>(95% CI)</w:t>
            </w:r>
          </w:p>
        </w:tc>
        <w:tc>
          <w:tcPr>
            <w:tcW w:w="406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179A994" w14:textId="7FB750D8" w:rsidR="00872CE5" w:rsidRPr="00872CE5" w:rsidRDefault="00872CE5" w:rsidP="00872C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CA"/>
              </w:rPr>
            </w:pPr>
            <w:r w:rsidRPr="00872CE5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CA"/>
              </w:rPr>
              <w:t>p-value</w:t>
            </w:r>
          </w:p>
        </w:tc>
      </w:tr>
      <w:tr w:rsidR="00872CE5" w:rsidRPr="00872CE5" w14:paraId="43098F53" w14:textId="77777777" w:rsidTr="00872C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5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EA6587C" w14:textId="77777777" w:rsidR="00872CE5" w:rsidRPr="00872CE5" w:rsidRDefault="00872CE5" w:rsidP="00872CE5">
            <w:pPr>
              <w:jc w:val="center"/>
              <w:rPr>
                <w:rFonts w:eastAsia="Times New Roman"/>
                <w:b w:val="0"/>
                <w:bCs w:val="0"/>
                <w:color w:val="000000"/>
                <w:sz w:val="22"/>
                <w:szCs w:val="22"/>
                <w:lang w:eastAsia="en-CA"/>
              </w:rPr>
            </w:pPr>
            <w:r w:rsidRPr="00872CE5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 </w:t>
            </w:r>
          </w:p>
        </w:tc>
        <w:tc>
          <w:tcPr>
            <w:tcW w:w="737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E9D8B3A" w14:textId="2A843754" w:rsidR="00872CE5" w:rsidRPr="00872CE5" w:rsidRDefault="00872CE5" w:rsidP="00872C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CA"/>
              </w:rPr>
            </w:pPr>
            <w:r w:rsidRPr="00872CE5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CA"/>
              </w:rPr>
              <w:t>Female Civilians</w:t>
            </w:r>
          </w:p>
        </w:tc>
        <w:tc>
          <w:tcPr>
            <w:tcW w:w="735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CF3056B" w14:textId="60918BF0" w:rsidR="00872CE5" w:rsidRPr="00872CE5" w:rsidRDefault="00872CE5" w:rsidP="00872C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CA"/>
              </w:rPr>
            </w:pPr>
            <w:r w:rsidRPr="00872CE5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CA"/>
              </w:rPr>
              <w:t>Female Veterans</w:t>
            </w:r>
          </w:p>
        </w:tc>
        <w:tc>
          <w:tcPr>
            <w:tcW w:w="882" w:type="pct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2238913" w14:textId="5A180C8D" w:rsidR="00872CE5" w:rsidRPr="00872CE5" w:rsidRDefault="00872CE5" w:rsidP="00872C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405" w:type="pct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84E8861" w14:textId="08F3F7FB" w:rsidR="00872CE5" w:rsidRPr="00872CE5" w:rsidRDefault="00872CE5" w:rsidP="00872C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880" w:type="pct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7D2A8FC" w14:textId="17ED52BC" w:rsidR="00872CE5" w:rsidRPr="00872CE5" w:rsidRDefault="00872CE5" w:rsidP="00872C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406" w:type="pct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7A9AAC7" w14:textId="4E17BCEB" w:rsidR="00872CE5" w:rsidRPr="00872CE5" w:rsidRDefault="00872CE5" w:rsidP="00872C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CA"/>
              </w:rPr>
            </w:pPr>
          </w:p>
        </w:tc>
      </w:tr>
      <w:tr w:rsidR="00872CE5" w:rsidRPr="00872CE5" w14:paraId="3641E60A" w14:textId="77777777" w:rsidTr="00872CE5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5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0E034EE" w14:textId="77777777" w:rsidR="00872CE5" w:rsidRPr="00872CE5" w:rsidRDefault="00872CE5" w:rsidP="00872CE5">
            <w:pPr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872CE5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Asthma</w:t>
            </w:r>
          </w:p>
        </w:tc>
        <w:tc>
          <w:tcPr>
            <w:tcW w:w="737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45B8693" w14:textId="77777777" w:rsidR="00872CE5" w:rsidRPr="00872CE5" w:rsidRDefault="00872CE5" w:rsidP="00872C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872CE5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2322 (12.9)</w:t>
            </w:r>
          </w:p>
        </w:tc>
        <w:tc>
          <w:tcPr>
            <w:tcW w:w="735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6466F66" w14:textId="50C5F3AA" w:rsidR="00872CE5" w:rsidRPr="00872CE5" w:rsidRDefault="00872CE5" w:rsidP="00872C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872CE5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301 (6.7)</w:t>
            </w:r>
          </w:p>
        </w:tc>
        <w:tc>
          <w:tcPr>
            <w:tcW w:w="882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72C6629" w14:textId="06504724" w:rsidR="00872CE5" w:rsidRPr="00872CE5" w:rsidRDefault="00872CE5" w:rsidP="00872C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872CE5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0.48 (0.4</w:t>
            </w:r>
            <w:r w:rsidR="00E7518E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3</w:t>
            </w:r>
            <w:r w:rsidRPr="00872CE5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-0.5</w:t>
            </w:r>
            <w:r w:rsidR="00E7518E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5</w:t>
            </w:r>
            <w:r w:rsidRPr="00872CE5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)</w:t>
            </w:r>
          </w:p>
        </w:tc>
        <w:tc>
          <w:tcPr>
            <w:tcW w:w="405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D57FF05" w14:textId="7AF463AA" w:rsidR="00872CE5" w:rsidRPr="00872CE5" w:rsidRDefault="00872CE5" w:rsidP="00872C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872CE5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&lt;</w:t>
            </w:r>
            <w:r w:rsidR="00E7518E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0</w:t>
            </w:r>
            <w:r w:rsidRPr="00872CE5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.0001</w:t>
            </w:r>
          </w:p>
        </w:tc>
        <w:tc>
          <w:tcPr>
            <w:tcW w:w="880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3DF51A2" w14:textId="5A67499E" w:rsidR="00872CE5" w:rsidRPr="00872CE5" w:rsidRDefault="00872CE5" w:rsidP="00872C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872CE5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0.</w:t>
            </w:r>
            <w:r w:rsidR="00E7518E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50</w:t>
            </w:r>
            <w:r w:rsidRPr="00872CE5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 xml:space="preserve"> (0.43-0.5</w:t>
            </w:r>
            <w:r w:rsidR="00E7518E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6</w:t>
            </w:r>
            <w:r w:rsidRPr="00872CE5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)</w:t>
            </w:r>
          </w:p>
        </w:tc>
        <w:tc>
          <w:tcPr>
            <w:tcW w:w="406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94BA692" w14:textId="004D97ED" w:rsidR="00872CE5" w:rsidRPr="00872CE5" w:rsidRDefault="00872CE5" w:rsidP="00872C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872CE5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&lt;</w:t>
            </w:r>
            <w:r w:rsidR="00E7518E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0</w:t>
            </w:r>
            <w:r w:rsidRPr="00872CE5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.0001</w:t>
            </w:r>
          </w:p>
        </w:tc>
      </w:tr>
      <w:tr w:rsidR="00872CE5" w:rsidRPr="00872CE5" w14:paraId="598BCA03" w14:textId="77777777" w:rsidTr="00872C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5" w:type="pct"/>
            <w:shd w:val="clear" w:color="auto" w:fill="auto"/>
            <w:noWrap/>
            <w:hideMark/>
          </w:tcPr>
          <w:p w14:paraId="1922CD8D" w14:textId="77777777" w:rsidR="00872CE5" w:rsidRPr="00872CE5" w:rsidRDefault="00872CE5" w:rsidP="00872CE5">
            <w:pPr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872CE5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COPD</w:t>
            </w:r>
          </w:p>
        </w:tc>
        <w:tc>
          <w:tcPr>
            <w:tcW w:w="737" w:type="pct"/>
            <w:shd w:val="clear" w:color="auto" w:fill="auto"/>
            <w:noWrap/>
            <w:hideMark/>
          </w:tcPr>
          <w:p w14:paraId="67344B60" w14:textId="1409245B" w:rsidR="00872CE5" w:rsidRPr="00872CE5" w:rsidRDefault="00872CE5" w:rsidP="00872C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872CE5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678 (3.8)</w:t>
            </w:r>
          </w:p>
        </w:tc>
        <w:tc>
          <w:tcPr>
            <w:tcW w:w="735" w:type="pct"/>
            <w:shd w:val="clear" w:color="auto" w:fill="auto"/>
            <w:noWrap/>
            <w:hideMark/>
          </w:tcPr>
          <w:p w14:paraId="5C3C81B5" w14:textId="55219474" w:rsidR="00872CE5" w:rsidRPr="00872CE5" w:rsidRDefault="00872CE5" w:rsidP="00872C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872CE5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61 (1.4)</w:t>
            </w:r>
          </w:p>
        </w:tc>
        <w:tc>
          <w:tcPr>
            <w:tcW w:w="882" w:type="pct"/>
            <w:shd w:val="clear" w:color="auto" w:fill="auto"/>
            <w:noWrap/>
            <w:hideMark/>
          </w:tcPr>
          <w:p w14:paraId="1848E2CF" w14:textId="11C32432" w:rsidR="00872CE5" w:rsidRPr="00872CE5" w:rsidRDefault="00872CE5" w:rsidP="00872C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872CE5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0.35 (0.27-0.4</w:t>
            </w:r>
            <w:r w:rsidR="00E7518E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6</w:t>
            </w:r>
            <w:r w:rsidRPr="00872CE5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)</w:t>
            </w:r>
          </w:p>
        </w:tc>
        <w:tc>
          <w:tcPr>
            <w:tcW w:w="405" w:type="pct"/>
            <w:shd w:val="clear" w:color="auto" w:fill="auto"/>
            <w:noWrap/>
            <w:hideMark/>
          </w:tcPr>
          <w:p w14:paraId="3F31E1D0" w14:textId="0CA07084" w:rsidR="00872CE5" w:rsidRPr="00872CE5" w:rsidRDefault="00872CE5" w:rsidP="00872C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872CE5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&lt;</w:t>
            </w:r>
            <w:r w:rsidR="00E7518E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0</w:t>
            </w:r>
            <w:r w:rsidRPr="00872CE5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.0001</w:t>
            </w:r>
          </w:p>
        </w:tc>
        <w:tc>
          <w:tcPr>
            <w:tcW w:w="880" w:type="pct"/>
            <w:shd w:val="clear" w:color="auto" w:fill="auto"/>
            <w:noWrap/>
            <w:hideMark/>
          </w:tcPr>
          <w:p w14:paraId="77B0AE65" w14:textId="652CCD71" w:rsidR="00872CE5" w:rsidRPr="00872CE5" w:rsidRDefault="00872CE5" w:rsidP="00872C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872CE5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0.3</w:t>
            </w:r>
            <w:r w:rsidR="00E7518E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5</w:t>
            </w:r>
            <w:r w:rsidRPr="00872CE5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 xml:space="preserve"> (0.2</w:t>
            </w:r>
            <w:r w:rsidR="00E7518E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7</w:t>
            </w:r>
            <w:r w:rsidRPr="00872CE5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-0.45)</w:t>
            </w:r>
          </w:p>
        </w:tc>
        <w:tc>
          <w:tcPr>
            <w:tcW w:w="406" w:type="pct"/>
            <w:shd w:val="clear" w:color="auto" w:fill="auto"/>
            <w:noWrap/>
            <w:hideMark/>
          </w:tcPr>
          <w:p w14:paraId="501F3D9F" w14:textId="3BCA21B6" w:rsidR="00872CE5" w:rsidRPr="00872CE5" w:rsidRDefault="00872CE5" w:rsidP="00872C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872CE5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&lt;</w:t>
            </w:r>
            <w:r w:rsidR="00E7518E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0</w:t>
            </w:r>
            <w:r w:rsidRPr="00872CE5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.0001</w:t>
            </w:r>
          </w:p>
        </w:tc>
      </w:tr>
      <w:tr w:rsidR="00872CE5" w:rsidRPr="00872CE5" w14:paraId="00A1DD3F" w14:textId="77777777" w:rsidTr="00872CE5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5" w:type="pct"/>
            <w:shd w:val="clear" w:color="auto" w:fill="auto"/>
            <w:noWrap/>
            <w:hideMark/>
          </w:tcPr>
          <w:p w14:paraId="62D1B958" w14:textId="77777777" w:rsidR="00872CE5" w:rsidRPr="00872CE5" w:rsidRDefault="00872CE5" w:rsidP="00872CE5">
            <w:pPr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872CE5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Diabetes</w:t>
            </w:r>
          </w:p>
        </w:tc>
        <w:tc>
          <w:tcPr>
            <w:tcW w:w="737" w:type="pct"/>
            <w:shd w:val="clear" w:color="auto" w:fill="auto"/>
            <w:noWrap/>
            <w:hideMark/>
          </w:tcPr>
          <w:p w14:paraId="22C04029" w14:textId="3E88754F" w:rsidR="00872CE5" w:rsidRPr="00872CE5" w:rsidRDefault="00872CE5" w:rsidP="00872C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872CE5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689 (3.8)</w:t>
            </w:r>
          </w:p>
        </w:tc>
        <w:tc>
          <w:tcPr>
            <w:tcW w:w="735" w:type="pct"/>
            <w:shd w:val="clear" w:color="auto" w:fill="auto"/>
            <w:noWrap/>
            <w:hideMark/>
          </w:tcPr>
          <w:p w14:paraId="446A1A8B" w14:textId="0448FBDD" w:rsidR="00872CE5" w:rsidRPr="00872CE5" w:rsidRDefault="00872CE5" w:rsidP="00872C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872CE5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116 (2.6)</w:t>
            </w:r>
          </w:p>
        </w:tc>
        <w:tc>
          <w:tcPr>
            <w:tcW w:w="882" w:type="pct"/>
            <w:shd w:val="clear" w:color="auto" w:fill="auto"/>
            <w:noWrap/>
            <w:hideMark/>
          </w:tcPr>
          <w:p w14:paraId="3589226F" w14:textId="39E1428E" w:rsidR="00872CE5" w:rsidRPr="00872CE5" w:rsidRDefault="00872CE5" w:rsidP="00872C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872CE5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0.6</w:t>
            </w:r>
            <w:r w:rsidR="00E7518E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7</w:t>
            </w:r>
            <w:r w:rsidRPr="00872CE5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 xml:space="preserve"> (0.54-0.81)</w:t>
            </w:r>
          </w:p>
        </w:tc>
        <w:tc>
          <w:tcPr>
            <w:tcW w:w="405" w:type="pct"/>
            <w:shd w:val="clear" w:color="auto" w:fill="auto"/>
            <w:noWrap/>
            <w:hideMark/>
          </w:tcPr>
          <w:p w14:paraId="68FAD14A" w14:textId="02091FE5" w:rsidR="00872CE5" w:rsidRPr="00872CE5" w:rsidRDefault="00872CE5" w:rsidP="00872C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872CE5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&lt;</w:t>
            </w:r>
            <w:r w:rsidR="00E7518E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0</w:t>
            </w:r>
            <w:r w:rsidRPr="00872CE5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.0001</w:t>
            </w:r>
          </w:p>
        </w:tc>
        <w:tc>
          <w:tcPr>
            <w:tcW w:w="880" w:type="pct"/>
            <w:shd w:val="clear" w:color="auto" w:fill="auto"/>
            <w:noWrap/>
            <w:hideMark/>
          </w:tcPr>
          <w:p w14:paraId="793C0355" w14:textId="65F66873" w:rsidR="00872CE5" w:rsidRPr="00872CE5" w:rsidRDefault="00872CE5" w:rsidP="00872C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872CE5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0.66 (0.54-0.81)</w:t>
            </w:r>
          </w:p>
        </w:tc>
        <w:tc>
          <w:tcPr>
            <w:tcW w:w="406" w:type="pct"/>
            <w:shd w:val="clear" w:color="auto" w:fill="auto"/>
            <w:noWrap/>
            <w:hideMark/>
          </w:tcPr>
          <w:p w14:paraId="0E58D2F6" w14:textId="547C08F3" w:rsidR="00872CE5" w:rsidRPr="00872CE5" w:rsidRDefault="00872CE5" w:rsidP="00872C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872CE5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&lt;</w:t>
            </w:r>
            <w:r w:rsidR="00E7518E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0</w:t>
            </w:r>
            <w:r w:rsidRPr="00872CE5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.0001</w:t>
            </w:r>
          </w:p>
        </w:tc>
      </w:tr>
      <w:tr w:rsidR="00872CE5" w:rsidRPr="00872CE5" w14:paraId="724E5C8E" w14:textId="77777777" w:rsidTr="00872C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5" w:type="pct"/>
            <w:shd w:val="clear" w:color="auto" w:fill="auto"/>
            <w:noWrap/>
            <w:hideMark/>
          </w:tcPr>
          <w:p w14:paraId="5CB15E00" w14:textId="77777777" w:rsidR="00872CE5" w:rsidRPr="00872CE5" w:rsidRDefault="00872CE5" w:rsidP="00872CE5">
            <w:pPr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872CE5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Myocardial infarction</w:t>
            </w:r>
          </w:p>
        </w:tc>
        <w:tc>
          <w:tcPr>
            <w:tcW w:w="737" w:type="pct"/>
            <w:shd w:val="clear" w:color="auto" w:fill="auto"/>
            <w:noWrap/>
            <w:hideMark/>
          </w:tcPr>
          <w:p w14:paraId="1B7014F9" w14:textId="0300534D" w:rsidR="00872CE5" w:rsidRPr="00872CE5" w:rsidRDefault="00872CE5" w:rsidP="00872C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872CE5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13 (0.1)</w:t>
            </w:r>
          </w:p>
        </w:tc>
        <w:tc>
          <w:tcPr>
            <w:tcW w:w="735" w:type="pct"/>
            <w:shd w:val="clear" w:color="auto" w:fill="auto"/>
            <w:noWrap/>
            <w:hideMark/>
          </w:tcPr>
          <w:p w14:paraId="35E153C6" w14:textId="7D800F68" w:rsidR="00872CE5" w:rsidRPr="00872CE5" w:rsidRDefault="00E7518E" w:rsidP="00872C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≤ 5</w:t>
            </w:r>
          </w:p>
        </w:tc>
        <w:tc>
          <w:tcPr>
            <w:tcW w:w="882" w:type="pct"/>
            <w:shd w:val="clear" w:color="auto" w:fill="auto"/>
            <w:noWrap/>
            <w:hideMark/>
          </w:tcPr>
          <w:p w14:paraId="20579911" w14:textId="10C201AA" w:rsidR="00872CE5" w:rsidRPr="00872CE5" w:rsidRDefault="00872CE5" w:rsidP="00872C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872CE5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0.6</w:t>
            </w:r>
            <w:r w:rsidR="00E7518E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2</w:t>
            </w:r>
            <w:r w:rsidRPr="00872CE5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 xml:space="preserve"> (0.1</w:t>
            </w:r>
            <w:r w:rsidR="00E7518E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4</w:t>
            </w:r>
            <w:r w:rsidR="00E42231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-</w:t>
            </w:r>
            <w:r w:rsidRPr="00872CE5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2.7</w:t>
            </w:r>
            <w:r w:rsidR="00E7518E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3</w:t>
            </w:r>
            <w:r w:rsidRPr="00872CE5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)</w:t>
            </w:r>
          </w:p>
        </w:tc>
        <w:tc>
          <w:tcPr>
            <w:tcW w:w="405" w:type="pct"/>
            <w:shd w:val="clear" w:color="auto" w:fill="auto"/>
            <w:noWrap/>
            <w:hideMark/>
          </w:tcPr>
          <w:p w14:paraId="5B97D540" w14:textId="3DC47A92" w:rsidR="00872CE5" w:rsidRPr="00872CE5" w:rsidRDefault="00872CE5" w:rsidP="00872C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872CE5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0.52</w:t>
            </w:r>
          </w:p>
        </w:tc>
        <w:tc>
          <w:tcPr>
            <w:tcW w:w="880" w:type="pct"/>
            <w:shd w:val="clear" w:color="auto" w:fill="auto"/>
            <w:noWrap/>
            <w:hideMark/>
          </w:tcPr>
          <w:p w14:paraId="6ADCDB4E" w14:textId="6C1B14B6" w:rsidR="00872CE5" w:rsidRPr="00872CE5" w:rsidRDefault="00872CE5" w:rsidP="00872C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872CE5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0.5</w:t>
            </w:r>
            <w:r w:rsidR="00E7518E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8</w:t>
            </w:r>
            <w:r w:rsidRPr="00872CE5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 xml:space="preserve"> (0.11-2.98)</w:t>
            </w:r>
          </w:p>
        </w:tc>
        <w:tc>
          <w:tcPr>
            <w:tcW w:w="406" w:type="pct"/>
            <w:shd w:val="clear" w:color="auto" w:fill="auto"/>
            <w:noWrap/>
            <w:hideMark/>
          </w:tcPr>
          <w:p w14:paraId="35D61E1F" w14:textId="2F2AA09A" w:rsidR="00872CE5" w:rsidRPr="00872CE5" w:rsidRDefault="00872CE5" w:rsidP="00872C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872CE5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0.51</w:t>
            </w:r>
          </w:p>
        </w:tc>
      </w:tr>
      <w:tr w:rsidR="00872CE5" w:rsidRPr="00872CE5" w14:paraId="6951F4F9" w14:textId="77777777" w:rsidTr="00872CE5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5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341B6DC" w14:textId="77777777" w:rsidR="00872CE5" w:rsidRPr="00872CE5" w:rsidRDefault="00872CE5" w:rsidP="00872CE5">
            <w:pPr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872CE5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Rheumatoid arthritis</w:t>
            </w:r>
          </w:p>
        </w:tc>
        <w:tc>
          <w:tcPr>
            <w:tcW w:w="737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B10F8C0" w14:textId="3B6A95C4" w:rsidR="00872CE5" w:rsidRPr="00872CE5" w:rsidRDefault="00872CE5" w:rsidP="00872C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872CE5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146 (0.8)</w:t>
            </w:r>
          </w:p>
        </w:tc>
        <w:tc>
          <w:tcPr>
            <w:tcW w:w="735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523CDFE" w14:textId="4A4617F6" w:rsidR="00872CE5" w:rsidRPr="00872CE5" w:rsidRDefault="00872CE5" w:rsidP="00872C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872CE5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27 (0.6)</w:t>
            </w:r>
          </w:p>
        </w:tc>
        <w:tc>
          <w:tcPr>
            <w:tcW w:w="882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9A266DC" w14:textId="33834B9E" w:rsidR="00872CE5" w:rsidRPr="00872CE5" w:rsidRDefault="00872CE5" w:rsidP="00872C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872CE5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0.7</w:t>
            </w:r>
            <w:r w:rsidR="00E7518E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4</w:t>
            </w:r>
            <w:r w:rsidRPr="00872CE5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 xml:space="preserve"> (0.49-1.11)</w:t>
            </w:r>
          </w:p>
        </w:tc>
        <w:tc>
          <w:tcPr>
            <w:tcW w:w="405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650DABD" w14:textId="2FC6DC0B" w:rsidR="00872CE5" w:rsidRPr="00872CE5" w:rsidRDefault="00872CE5" w:rsidP="00872C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872CE5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0.1</w:t>
            </w:r>
            <w:r w:rsidR="00E7518E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5</w:t>
            </w:r>
          </w:p>
        </w:tc>
        <w:tc>
          <w:tcPr>
            <w:tcW w:w="880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6E4762C" w14:textId="587C26BF" w:rsidR="00872CE5" w:rsidRPr="00872CE5" w:rsidRDefault="00872CE5" w:rsidP="00872C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872CE5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0.73 (0.4</w:t>
            </w:r>
            <w:r w:rsidR="00E7518E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9</w:t>
            </w:r>
            <w:r w:rsidRPr="00872CE5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-1.10)</w:t>
            </w:r>
          </w:p>
        </w:tc>
        <w:tc>
          <w:tcPr>
            <w:tcW w:w="406" w:type="pct"/>
            <w:shd w:val="clear" w:color="auto" w:fill="auto"/>
            <w:noWrap/>
            <w:hideMark/>
          </w:tcPr>
          <w:p w14:paraId="35967D4E" w14:textId="29EA0D21" w:rsidR="00872CE5" w:rsidRPr="00872CE5" w:rsidRDefault="00872CE5" w:rsidP="00872C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872CE5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0.1</w:t>
            </w:r>
            <w:r w:rsidR="00E7518E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4</w:t>
            </w:r>
          </w:p>
        </w:tc>
      </w:tr>
      <w:tr w:rsidR="00872CE5" w:rsidRPr="00872CE5" w14:paraId="4F94B817" w14:textId="77777777" w:rsidTr="00872C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7"/>
            <w:tcBorders>
              <w:top w:val="single" w:sz="4" w:space="0" w:color="auto"/>
            </w:tcBorders>
            <w:shd w:val="clear" w:color="auto" w:fill="auto"/>
            <w:noWrap/>
          </w:tcPr>
          <w:p w14:paraId="52FC5501" w14:textId="77777777" w:rsidR="00872CE5" w:rsidRPr="00872CE5" w:rsidRDefault="00872CE5" w:rsidP="00872CE5">
            <w:pPr>
              <w:spacing w:before="40"/>
              <w:rPr>
                <w:sz w:val="18"/>
                <w:szCs w:val="18"/>
              </w:rPr>
            </w:pPr>
            <w:r w:rsidRPr="00872CE5">
              <w:rPr>
                <w:sz w:val="18"/>
                <w:szCs w:val="18"/>
              </w:rPr>
              <w:t>CAF: Canadian Armed Forces; CI: confidence intervals; COPD: chronic obstructive pulmonary disease; RCMP: Royal Canadian Mounted Police</w:t>
            </w:r>
          </w:p>
          <w:p w14:paraId="2F5E4BF5" w14:textId="7728B770" w:rsidR="00872CE5" w:rsidRPr="00872CE5" w:rsidRDefault="00872CE5" w:rsidP="00872CE5">
            <w:pPr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872CE5">
              <w:rPr>
                <w:sz w:val="18"/>
                <w:szCs w:val="18"/>
              </w:rPr>
              <w:t>*</w:t>
            </w:r>
            <w:proofErr w:type="gramStart"/>
            <w:r w:rsidRPr="00EE6AFA">
              <w:rPr>
                <w:b w:val="0"/>
                <w:bCs w:val="0"/>
                <w:sz w:val="18"/>
                <w:szCs w:val="18"/>
              </w:rPr>
              <w:t>adjusted</w:t>
            </w:r>
            <w:proofErr w:type="gramEnd"/>
            <w:r w:rsidRPr="00EE6AFA">
              <w:rPr>
                <w:b w:val="0"/>
                <w:bCs w:val="0"/>
                <w:sz w:val="18"/>
                <w:szCs w:val="18"/>
              </w:rPr>
              <w:t xml:space="preserve"> for age, region of residence, median community income quintile and rurality through matching and inclusion of covariates in the statistical model</w:t>
            </w:r>
          </w:p>
        </w:tc>
      </w:tr>
    </w:tbl>
    <w:p w14:paraId="7A2120E2" w14:textId="42908C96" w:rsidR="00E42231" w:rsidRDefault="00872CE5" w:rsidP="00872CE5">
      <w:r w:rsidRPr="00872CE5">
        <w:br w:type="page"/>
      </w:r>
    </w:p>
    <w:tbl>
      <w:tblPr>
        <w:tblStyle w:val="ListTable1Light-Accent3"/>
        <w:tblW w:w="14111" w:type="dxa"/>
        <w:tblInd w:w="-572" w:type="dxa"/>
        <w:tblLook w:val="04A0" w:firstRow="1" w:lastRow="0" w:firstColumn="1" w:lastColumn="0" w:noHBand="0" w:noVBand="1"/>
      </w:tblPr>
      <w:tblGrid>
        <w:gridCol w:w="1620"/>
        <w:gridCol w:w="1710"/>
        <w:gridCol w:w="1652"/>
        <w:gridCol w:w="1980"/>
        <w:gridCol w:w="900"/>
        <w:gridCol w:w="2190"/>
        <w:gridCol w:w="914"/>
        <w:gridCol w:w="2107"/>
        <w:gridCol w:w="1038"/>
      </w:tblGrid>
      <w:tr w:rsidR="00E42231" w:rsidRPr="005D6120" w14:paraId="2FE8283E" w14:textId="77777777" w:rsidTr="00E4223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11" w:type="dxa"/>
            <w:gridSpan w:val="9"/>
            <w:tcBorders>
              <w:bottom w:val="single" w:sz="4" w:space="0" w:color="auto"/>
            </w:tcBorders>
            <w:noWrap/>
          </w:tcPr>
          <w:p w14:paraId="2136019A" w14:textId="04E448A5" w:rsidR="00E42231" w:rsidRPr="005D6120" w:rsidRDefault="00E42231" w:rsidP="00D20D8A">
            <w:pPr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5D6120">
              <w:lastRenderedPageBreak/>
              <w:t xml:space="preserve">Supplementary </w:t>
            </w:r>
            <w:r w:rsidRPr="00E42231">
              <w:t xml:space="preserve">Table </w:t>
            </w:r>
            <w:r w:rsidR="0003389D">
              <w:t>2</w:t>
            </w:r>
            <w:r w:rsidRPr="00E42231">
              <w:t xml:space="preserve">: Relative </w:t>
            </w:r>
            <w:r w:rsidR="00631D12">
              <w:t>odds</w:t>
            </w:r>
            <w:r w:rsidRPr="00E42231">
              <w:t xml:space="preserve"> ratios</w:t>
            </w:r>
            <w:r w:rsidRPr="005D6120">
              <w:t xml:space="preserve"> of health care visits, by sex, visit type and Veteran status</w:t>
            </w:r>
          </w:p>
        </w:tc>
      </w:tr>
      <w:tr w:rsidR="00E42231" w:rsidRPr="00872CE5" w14:paraId="37AB77C6" w14:textId="77777777" w:rsidTr="00E422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CAE4F" w14:textId="77777777" w:rsidR="00E42231" w:rsidRPr="005D6120" w:rsidRDefault="00E42231" w:rsidP="00D20D8A">
            <w:pPr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5D6120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Visit type </w:t>
            </w:r>
          </w:p>
        </w:tc>
        <w:tc>
          <w:tcPr>
            <w:tcW w:w="3362" w:type="dxa"/>
            <w:gridSpan w:val="2"/>
            <w:shd w:val="clear" w:color="auto" w:fill="auto"/>
            <w:noWrap/>
            <w:vAlign w:val="center"/>
            <w:hideMark/>
          </w:tcPr>
          <w:p w14:paraId="5F624C0D" w14:textId="51DD39AB" w:rsidR="00E42231" w:rsidRPr="005D6120" w:rsidRDefault="00E42231" w:rsidP="00D20D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CA"/>
              </w:rPr>
              <w:t>Number of events (%)</w:t>
            </w:r>
          </w:p>
        </w:tc>
        <w:tc>
          <w:tcPr>
            <w:tcW w:w="1980" w:type="dxa"/>
            <w:vMerge w:val="restart"/>
            <w:shd w:val="clear" w:color="auto" w:fill="auto"/>
            <w:noWrap/>
            <w:vAlign w:val="center"/>
            <w:hideMark/>
          </w:tcPr>
          <w:p w14:paraId="590C66B0" w14:textId="4E1B82B8" w:rsidR="00E42231" w:rsidRPr="005D6120" w:rsidRDefault="00E42231" w:rsidP="00D20D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5D6120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CA"/>
              </w:rPr>
              <w:t xml:space="preserve">Crude </w:t>
            </w:r>
            <w:r w:rsidR="00631D12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CA"/>
              </w:rPr>
              <w:t>odds</w:t>
            </w:r>
            <w:r w:rsidRPr="005D6120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CA"/>
              </w:rPr>
              <w:t xml:space="preserve"> ratio</w:t>
            </w:r>
          </w:p>
          <w:p w14:paraId="4BCC5138" w14:textId="77777777" w:rsidR="00E42231" w:rsidRPr="005D6120" w:rsidRDefault="00E42231" w:rsidP="00D20D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5D6120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CA"/>
              </w:rPr>
              <w:t>(95% CI)</w:t>
            </w:r>
          </w:p>
        </w:tc>
        <w:tc>
          <w:tcPr>
            <w:tcW w:w="900" w:type="dxa"/>
            <w:vMerge w:val="restart"/>
            <w:shd w:val="clear" w:color="auto" w:fill="auto"/>
            <w:noWrap/>
            <w:vAlign w:val="center"/>
            <w:hideMark/>
          </w:tcPr>
          <w:p w14:paraId="78549EAB" w14:textId="77777777" w:rsidR="00E42231" w:rsidRPr="005D6120" w:rsidRDefault="00E42231" w:rsidP="00D20D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5D6120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CA"/>
              </w:rPr>
              <w:t>p-value</w:t>
            </w:r>
          </w:p>
        </w:tc>
        <w:tc>
          <w:tcPr>
            <w:tcW w:w="2190" w:type="dxa"/>
            <w:vMerge w:val="restart"/>
            <w:shd w:val="clear" w:color="auto" w:fill="auto"/>
            <w:noWrap/>
            <w:vAlign w:val="center"/>
            <w:hideMark/>
          </w:tcPr>
          <w:p w14:paraId="6157F157" w14:textId="4831FE3D" w:rsidR="00E42231" w:rsidRPr="005D6120" w:rsidRDefault="00E42231" w:rsidP="00D20D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5D6120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CA"/>
              </w:rPr>
              <w:t xml:space="preserve">Adjusted </w:t>
            </w:r>
            <w:r w:rsidR="00631D12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CA"/>
              </w:rPr>
              <w:t>odds</w:t>
            </w:r>
            <w:r w:rsidRPr="005D6120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CA"/>
              </w:rPr>
              <w:t xml:space="preserve"> ratio*</w:t>
            </w:r>
          </w:p>
          <w:p w14:paraId="05D2941D" w14:textId="77777777" w:rsidR="00E42231" w:rsidRPr="005D6120" w:rsidRDefault="00E42231" w:rsidP="00D20D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5D6120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CA"/>
              </w:rPr>
              <w:t>(95% CI)</w:t>
            </w:r>
          </w:p>
        </w:tc>
        <w:tc>
          <w:tcPr>
            <w:tcW w:w="914" w:type="dxa"/>
            <w:vMerge w:val="restart"/>
            <w:shd w:val="clear" w:color="auto" w:fill="auto"/>
            <w:noWrap/>
            <w:vAlign w:val="center"/>
            <w:hideMark/>
          </w:tcPr>
          <w:p w14:paraId="7A88D986" w14:textId="77777777" w:rsidR="00E42231" w:rsidRPr="005D6120" w:rsidRDefault="00E42231" w:rsidP="00D20D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5D6120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CA"/>
              </w:rPr>
              <w:t>p-value</w:t>
            </w:r>
          </w:p>
        </w:tc>
        <w:tc>
          <w:tcPr>
            <w:tcW w:w="2107" w:type="dxa"/>
            <w:vMerge w:val="restart"/>
            <w:shd w:val="clear" w:color="auto" w:fill="auto"/>
            <w:noWrap/>
            <w:vAlign w:val="center"/>
            <w:hideMark/>
          </w:tcPr>
          <w:p w14:paraId="6F0DE456" w14:textId="0B1E044C" w:rsidR="00E42231" w:rsidRPr="005D6120" w:rsidRDefault="00E42231" w:rsidP="00D20D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5D6120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CA"/>
              </w:rPr>
              <w:t xml:space="preserve">Adjusted </w:t>
            </w:r>
            <w:r w:rsidR="00631D12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CA"/>
              </w:rPr>
              <w:t>odds</w:t>
            </w:r>
            <w:r w:rsidRPr="005D6120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CA"/>
              </w:rPr>
              <w:t xml:space="preserve"> ratio**</w:t>
            </w:r>
          </w:p>
          <w:p w14:paraId="02FD9E6C" w14:textId="77777777" w:rsidR="00E42231" w:rsidRPr="005D6120" w:rsidRDefault="00E42231" w:rsidP="00D20D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5D6120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CA"/>
              </w:rPr>
              <w:t>(95% CI)</w:t>
            </w:r>
          </w:p>
        </w:tc>
        <w:tc>
          <w:tcPr>
            <w:tcW w:w="1038" w:type="dxa"/>
            <w:vMerge w:val="restart"/>
            <w:shd w:val="clear" w:color="auto" w:fill="auto"/>
            <w:noWrap/>
            <w:vAlign w:val="center"/>
            <w:hideMark/>
          </w:tcPr>
          <w:p w14:paraId="56B34D5B" w14:textId="77777777" w:rsidR="00E42231" w:rsidRPr="005D6120" w:rsidRDefault="00E42231" w:rsidP="00D20D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5D6120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CA"/>
              </w:rPr>
              <w:t>p-value</w:t>
            </w:r>
          </w:p>
        </w:tc>
      </w:tr>
      <w:tr w:rsidR="00E42231" w:rsidRPr="00872CE5" w14:paraId="4CE5B109" w14:textId="77777777" w:rsidTr="00E42231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B4B04E4" w14:textId="77777777" w:rsidR="00E42231" w:rsidRPr="005D6120" w:rsidRDefault="00E42231" w:rsidP="00D20D8A">
            <w:pPr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8078136" w14:textId="18947A7A" w:rsidR="00E42231" w:rsidRDefault="00E42231" w:rsidP="00D20D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CA"/>
              </w:rPr>
              <w:t>Male Veterans</w:t>
            </w:r>
          </w:p>
        </w:tc>
        <w:tc>
          <w:tcPr>
            <w:tcW w:w="16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45CBF99" w14:textId="76F6F6BB" w:rsidR="00E42231" w:rsidRDefault="00E42231" w:rsidP="00D20D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CA"/>
              </w:rPr>
              <w:t>Male Civilians</w:t>
            </w:r>
          </w:p>
        </w:tc>
        <w:tc>
          <w:tcPr>
            <w:tcW w:w="198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2F4BB0C" w14:textId="596860F7" w:rsidR="00E42231" w:rsidRPr="005D6120" w:rsidRDefault="00E42231" w:rsidP="00D20D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90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1B8B1AC" w14:textId="77777777" w:rsidR="00E42231" w:rsidRPr="005D6120" w:rsidRDefault="00E42231" w:rsidP="00D20D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19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584E622" w14:textId="77777777" w:rsidR="00E42231" w:rsidRPr="005D6120" w:rsidRDefault="00E42231" w:rsidP="00D20D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914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67D673E" w14:textId="77777777" w:rsidR="00E42231" w:rsidRPr="005D6120" w:rsidRDefault="00E42231" w:rsidP="00D20D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107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3EE748A" w14:textId="77777777" w:rsidR="00E42231" w:rsidRPr="005D6120" w:rsidRDefault="00E42231" w:rsidP="00D20D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038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DF9A2C1" w14:textId="77777777" w:rsidR="00E42231" w:rsidRPr="005D6120" w:rsidRDefault="00E42231" w:rsidP="00D20D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</w:p>
        </w:tc>
      </w:tr>
      <w:tr w:rsidR="00E42231" w:rsidRPr="00872CE5" w14:paraId="3209DF47" w14:textId="77777777" w:rsidTr="00E422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81EBDFF" w14:textId="77777777" w:rsidR="00E42231" w:rsidRPr="005D6120" w:rsidRDefault="00E42231" w:rsidP="00E42231">
            <w:pPr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5D6120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Primary care physician visits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BBC06" w14:textId="3864CFE9" w:rsidR="00E42231" w:rsidRPr="00E42231" w:rsidRDefault="00E42231" w:rsidP="00E42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E42231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22294 (85.5)</w:t>
            </w:r>
          </w:p>
        </w:tc>
        <w:tc>
          <w:tcPr>
            <w:tcW w:w="16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90A98" w14:textId="35633A8D" w:rsidR="00E42231" w:rsidRPr="00E42231" w:rsidRDefault="00E42231" w:rsidP="00E42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E42231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81230 (77.9)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84FF1" w14:textId="42384655" w:rsidR="00E42231" w:rsidRPr="00E42231" w:rsidRDefault="00E42231" w:rsidP="00E42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E42231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1.6</w:t>
            </w:r>
            <w:r w:rsidR="00E4224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8</w:t>
            </w:r>
            <w:r w:rsidRPr="00E42231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 xml:space="preserve"> (1.61-1.7</w:t>
            </w:r>
            <w:r w:rsidR="00E4224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4</w:t>
            </w:r>
            <w:r w:rsidRPr="00E42231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)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FD1E0" w14:textId="01886541" w:rsidR="00E42231" w:rsidRPr="00E42231" w:rsidRDefault="00E42231" w:rsidP="00E42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E42231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&lt;</w:t>
            </w:r>
            <w:r w:rsidR="00E4224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0</w:t>
            </w:r>
            <w:r w:rsidRPr="00E42231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.0001</w:t>
            </w:r>
          </w:p>
        </w:tc>
        <w:tc>
          <w:tcPr>
            <w:tcW w:w="21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36BD8" w14:textId="05085A03" w:rsidR="00E42231" w:rsidRPr="00E42231" w:rsidRDefault="00E42231" w:rsidP="00E42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E42231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1.7</w:t>
            </w:r>
            <w:r w:rsidR="00E4224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0</w:t>
            </w:r>
            <w:r w:rsidRPr="00E42231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 xml:space="preserve"> (1.63-1.76)</w:t>
            </w:r>
          </w:p>
        </w:tc>
        <w:tc>
          <w:tcPr>
            <w:tcW w:w="9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D25C6" w14:textId="18FF943F" w:rsidR="00E42231" w:rsidRPr="00E42231" w:rsidRDefault="00E42231" w:rsidP="00E42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E42231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&lt;</w:t>
            </w:r>
            <w:r w:rsidR="003E508E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0</w:t>
            </w:r>
            <w:r w:rsidRPr="00E42231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.0001</w:t>
            </w:r>
          </w:p>
        </w:tc>
        <w:tc>
          <w:tcPr>
            <w:tcW w:w="21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ECA69" w14:textId="39731F24" w:rsidR="00E42231" w:rsidRPr="00E42231" w:rsidRDefault="00E42231" w:rsidP="00E42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E42231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1.83 (1.76-1.90)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801CD" w14:textId="55B19720" w:rsidR="00E42231" w:rsidRPr="00E42231" w:rsidRDefault="00E42231" w:rsidP="00E42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E42231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&lt;</w:t>
            </w:r>
            <w:r w:rsidR="003E508E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0</w:t>
            </w:r>
            <w:r w:rsidRPr="00E42231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.0001</w:t>
            </w:r>
          </w:p>
        </w:tc>
      </w:tr>
      <w:tr w:rsidR="00E42231" w:rsidRPr="00872CE5" w14:paraId="3D01CB41" w14:textId="77777777" w:rsidTr="00E42231">
        <w:trPr>
          <w:trHeight w:val="4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0834637" w14:textId="77777777" w:rsidR="00E42231" w:rsidRPr="005D6120" w:rsidRDefault="00E42231" w:rsidP="00E42231">
            <w:pPr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5D6120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 xml:space="preserve">Specialist physician visits 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96A9F" w14:textId="10A8C39B" w:rsidR="00E42231" w:rsidRPr="00E42231" w:rsidRDefault="00E42231" w:rsidP="00E42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E42231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15466 (59.3)</w:t>
            </w:r>
          </w:p>
        </w:tc>
        <w:tc>
          <w:tcPr>
            <w:tcW w:w="16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C29E9" w14:textId="7499534D" w:rsidR="00E42231" w:rsidRPr="00E42231" w:rsidRDefault="00E42231" w:rsidP="00E42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E42231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55028 (52.8)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08DE8" w14:textId="03EEF849" w:rsidR="00E42231" w:rsidRPr="00E42231" w:rsidRDefault="00E42231" w:rsidP="00E42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E42231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1.3</w:t>
            </w:r>
            <w:r w:rsidR="00E4224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1</w:t>
            </w:r>
            <w:r w:rsidRPr="00E42231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 xml:space="preserve"> (1.27-</w:t>
            </w:r>
            <w:r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1</w:t>
            </w:r>
            <w:r w:rsidRPr="00E42231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.34)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0FB50" w14:textId="68A1175F" w:rsidR="00E42231" w:rsidRPr="00E42231" w:rsidRDefault="00E42231" w:rsidP="00E42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E42231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&lt;</w:t>
            </w:r>
            <w:r w:rsidR="00E4224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0</w:t>
            </w:r>
            <w:r w:rsidRPr="00E42231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.0001</w:t>
            </w:r>
          </w:p>
        </w:tc>
        <w:tc>
          <w:tcPr>
            <w:tcW w:w="21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5F39F" w14:textId="330940D1" w:rsidR="00E42231" w:rsidRPr="00E42231" w:rsidRDefault="00E42231" w:rsidP="00E42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E42231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1.3</w:t>
            </w:r>
            <w:r w:rsidR="00E4224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2</w:t>
            </w:r>
            <w:r w:rsidRPr="00E42231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 xml:space="preserve"> (1.28</w:t>
            </w:r>
            <w:r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-</w:t>
            </w:r>
            <w:r w:rsidRPr="00E42231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1.36)</w:t>
            </w:r>
          </w:p>
        </w:tc>
        <w:tc>
          <w:tcPr>
            <w:tcW w:w="9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FE025" w14:textId="1FE704C3" w:rsidR="00E42231" w:rsidRPr="00E42231" w:rsidRDefault="00E42231" w:rsidP="00E42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E42231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&lt;</w:t>
            </w:r>
            <w:r w:rsidR="003E508E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0</w:t>
            </w:r>
            <w:r w:rsidRPr="00E42231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.0001</w:t>
            </w:r>
          </w:p>
        </w:tc>
        <w:tc>
          <w:tcPr>
            <w:tcW w:w="21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F6CCED" w14:textId="107E75EF" w:rsidR="00E42231" w:rsidRPr="00E42231" w:rsidRDefault="00E42231" w:rsidP="00E42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E42231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1.4</w:t>
            </w:r>
            <w:r w:rsidR="0053290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3</w:t>
            </w:r>
            <w:r w:rsidRPr="00E42231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 xml:space="preserve"> (1.3</w:t>
            </w:r>
            <w:r w:rsidR="0053290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9</w:t>
            </w:r>
            <w:r w:rsidRPr="00E42231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-1.47)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05FA2" w14:textId="782C4720" w:rsidR="00E42231" w:rsidRPr="00E42231" w:rsidRDefault="00E42231" w:rsidP="00E42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E42231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&lt;</w:t>
            </w:r>
            <w:r w:rsidR="003E508E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0</w:t>
            </w:r>
            <w:r w:rsidRPr="00E42231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.0001</w:t>
            </w:r>
          </w:p>
        </w:tc>
      </w:tr>
      <w:tr w:rsidR="00E42231" w:rsidRPr="00872CE5" w14:paraId="3172AC8A" w14:textId="77777777" w:rsidTr="00E422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5B04674" w14:textId="77777777" w:rsidR="00E42231" w:rsidRPr="005D6120" w:rsidRDefault="00E42231" w:rsidP="00E42231">
            <w:pPr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ED</w:t>
            </w:r>
            <w:r w:rsidRPr="005D6120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 xml:space="preserve"> visits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B8F4F" w14:textId="33FC9BAE" w:rsidR="00E42231" w:rsidRPr="00E42231" w:rsidRDefault="00E42231" w:rsidP="00E42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E42231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10925 (41.9)</w:t>
            </w:r>
          </w:p>
        </w:tc>
        <w:tc>
          <w:tcPr>
            <w:tcW w:w="16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598E5" w14:textId="30E6D5C5" w:rsidR="00E42231" w:rsidRPr="00E42231" w:rsidRDefault="00E42231" w:rsidP="00E42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E42231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46366 (44.5)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7892B" w14:textId="05B4118A" w:rsidR="00E42231" w:rsidRPr="00E42231" w:rsidRDefault="00E42231" w:rsidP="00E42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E42231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0.90 (0.8</w:t>
            </w:r>
            <w:r w:rsidR="00E4224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8</w:t>
            </w:r>
            <w:r w:rsidRPr="00E42231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-0.9</w:t>
            </w:r>
            <w:r w:rsidR="00E4224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3</w:t>
            </w:r>
            <w:r w:rsidRPr="00E42231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)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619C0" w14:textId="070A9087" w:rsidR="00E42231" w:rsidRPr="00E42231" w:rsidRDefault="00E42231" w:rsidP="00E42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E42231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&lt;</w:t>
            </w:r>
            <w:r w:rsidR="00E4224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0</w:t>
            </w:r>
            <w:r w:rsidRPr="00E42231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.0001</w:t>
            </w:r>
          </w:p>
        </w:tc>
        <w:tc>
          <w:tcPr>
            <w:tcW w:w="21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6C080" w14:textId="5435E7C5" w:rsidR="00E42231" w:rsidRPr="00E42231" w:rsidRDefault="00E42231" w:rsidP="00E42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E42231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0.8</w:t>
            </w:r>
            <w:r w:rsidR="00E4224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9</w:t>
            </w:r>
            <w:r w:rsidRPr="00E42231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 xml:space="preserve"> (0.86-0.91)</w:t>
            </w:r>
          </w:p>
        </w:tc>
        <w:tc>
          <w:tcPr>
            <w:tcW w:w="9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3E1F7" w14:textId="7CAE7870" w:rsidR="00E42231" w:rsidRPr="00E42231" w:rsidRDefault="00E42231" w:rsidP="00E42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E42231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&lt;</w:t>
            </w:r>
            <w:r w:rsidR="003E508E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0</w:t>
            </w:r>
            <w:r w:rsidRPr="00E42231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.0001</w:t>
            </w:r>
          </w:p>
        </w:tc>
        <w:tc>
          <w:tcPr>
            <w:tcW w:w="21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09720" w14:textId="5E7EFABC" w:rsidR="00E42231" w:rsidRPr="00E42231" w:rsidRDefault="00E42231" w:rsidP="00E42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E42231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0.94 (0.9</w:t>
            </w:r>
            <w:r w:rsidR="0053290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2</w:t>
            </w:r>
            <w:r w:rsidRPr="00E42231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-0.97)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26AA9" w14:textId="51F9D34E" w:rsidR="00E42231" w:rsidRPr="00E42231" w:rsidRDefault="00E42231" w:rsidP="00E42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E42231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&lt;</w:t>
            </w:r>
            <w:r w:rsidR="003E508E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0</w:t>
            </w:r>
            <w:r w:rsidRPr="00E42231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.0001</w:t>
            </w:r>
          </w:p>
        </w:tc>
      </w:tr>
      <w:tr w:rsidR="00E42231" w:rsidRPr="00872CE5" w14:paraId="54AC9FBD" w14:textId="77777777" w:rsidTr="00E42231">
        <w:trPr>
          <w:trHeight w:val="4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BF1D57E" w14:textId="77777777" w:rsidR="00E42231" w:rsidRPr="005D6120" w:rsidRDefault="00E42231" w:rsidP="00E42231">
            <w:pPr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5D6120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Hospitalizations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81678" w14:textId="0C192BBA" w:rsidR="00E42231" w:rsidRPr="00E42231" w:rsidRDefault="00E42231" w:rsidP="00E42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E42231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2407 (9.2)</w:t>
            </w:r>
          </w:p>
        </w:tc>
        <w:tc>
          <w:tcPr>
            <w:tcW w:w="16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2CF51" w14:textId="67B5E0CB" w:rsidR="00E42231" w:rsidRPr="00E42231" w:rsidRDefault="00E42231" w:rsidP="00E42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E42231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10804 (10.4)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8021C" w14:textId="6811A0BD" w:rsidR="00E42231" w:rsidRPr="00E42231" w:rsidRDefault="00E42231" w:rsidP="00E42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E42231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0.88 (0.84-0.92)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5C20A" w14:textId="3B573108" w:rsidR="00E42231" w:rsidRPr="00E42231" w:rsidRDefault="00E42231" w:rsidP="00E42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E42231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&lt;</w:t>
            </w:r>
            <w:r w:rsidR="00E4224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0</w:t>
            </w:r>
            <w:r w:rsidRPr="00E42231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.0001</w:t>
            </w:r>
          </w:p>
        </w:tc>
        <w:tc>
          <w:tcPr>
            <w:tcW w:w="21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1D99E" w14:textId="7161E909" w:rsidR="00E42231" w:rsidRPr="00E42231" w:rsidRDefault="00E42231" w:rsidP="00E42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E42231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0.8</w:t>
            </w:r>
            <w:r w:rsidR="00E4224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8</w:t>
            </w:r>
            <w:r w:rsidRPr="00E42231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 xml:space="preserve"> (0.83-0.9</w:t>
            </w:r>
            <w:r w:rsidR="0053290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2</w:t>
            </w:r>
            <w:r w:rsidRPr="00E42231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)</w:t>
            </w:r>
          </w:p>
        </w:tc>
        <w:tc>
          <w:tcPr>
            <w:tcW w:w="9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65006" w14:textId="4C4F6B74" w:rsidR="00E42231" w:rsidRPr="00E42231" w:rsidRDefault="00E42231" w:rsidP="00E42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E42231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&lt;</w:t>
            </w:r>
            <w:r w:rsidR="003E508E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0</w:t>
            </w:r>
            <w:r w:rsidRPr="00E42231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.0001</w:t>
            </w:r>
          </w:p>
        </w:tc>
        <w:tc>
          <w:tcPr>
            <w:tcW w:w="21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8D6EA" w14:textId="143B5184" w:rsidR="00E42231" w:rsidRPr="00E42231" w:rsidRDefault="00E42231" w:rsidP="00E42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E42231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0.99 (0.94-1.0</w:t>
            </w:r>
            <w:r w:rsidR="0053290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4</w:t>
            </w:r>
            <w:r w:rsidRPr="00E42231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)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99596" w14:textId="3299D129" w:rsidR="00E42231" w:rsidRPr="00E42231" w:rsidRDefault="00E42231" w:rsidP="00E42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E42231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0.6</w:t>
            </w:r>
            <w:r w:rsidR="003E508E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5</w:t>
            </w:r>
          </w:p>
        </w:tc>
      </w:tr>
      <w:tr w:rsidR="00E42231" w:rsidRPr="00872CE5" w14:paraId="72719D0E" w14:textId="77777777" w:rsidTr="00E422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DF74A17" w14:textId="77777777" w:rsidR="00E42231" w:rsidRPr="005D6120" w:rsidRDefault="00E42231" w:rsidP="00E42231">
            <w:pPr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5D6120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Home care visits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20DD4" w14:textId="3CAF3040" w:rsidR="00E42231" w:rsidRPr="00E42231" w:rsidRDefault="00E42231" w:rsidP="00E42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E42231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739 (2.8)</w:t>
            </w:r>
          </w:p>
        </w:tc>
        <w:tc>
          <w:tcPr>
            <w:tcW w:w="16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93DB5" w14:textId="7ADFD45B" w:rsidR="00E42231" w:rsidRPr="00E42231" w:rsidRDefault="00E42231" w:rsidP="00E42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E42231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3548 (3.4)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10B5D" w14:textId="150ACACA" w:rsidR="00E42231" w:rsidRPr="00E42231" w:rsidRDefault="00E42231" w:rsidP="00E42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E42231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0.8</w:t>
            </w:r>
            <w:r w:rsidR="00E4224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3</w:t>
            </w:r>
            <w:r w:rsidRPr="00E42231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 xml:space="preserve"> (0.76-0.</w:t>
            </w:r>
            <w:r w:rsidR="00E4224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90</w:t>
            </w:r>
            <w:r w:rsidRPr="00E42231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)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DF1FB" w14:textId="1B00DD45" w:rsidR="00E42231" w:rsidRPr="00E42231" w:rsidRDefault="00E42231" w:rsidP="00E42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E42231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&lt;</w:t>
            </w:r>
            <w:r w:rsidR="00E4224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0</w:t>
            </w:r>
            <w:r w:rsidRPr="00E42231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.0001</w:t>
            </w:r>
          </w:p>
        </w:tc>
        <w:tc>
          <w:tcPr>
            <w:tcW w:w="21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92C7B" w14:textId="556FDCFB" w:rsidR="00E42231" w:rsidRPr="00E42231" w:rsidRDefault="00E42231" w:rsidP="00E42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E42231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0.8</w:t>
            </w:r>
            <w:r w:rsidR="00E4224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3</w:t>
            </w:r>
            <w:r w:rsidRPr="00E42231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 xml:space="preserve"> (0.76-0.</w:t>
            </w:r>
            <w:r w:rsidR="0053290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90</w:t>
            </w:r>
            <w:r w:rsidRPr="00E42231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)</w:t>
            </w:r>
          </w:p>
        </w:tc>
        <w:tc>
          <w:tcPr>
            <w:tcW w:w="9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C6617" w14:textId="1DDA2A44" w:rsidR="00E42231" w:rsidRPr="00E42231" w:rsidRDefault="00E42231" w:rsidP="00E42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E42231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&lt;</w:t>
            </w:r>
            <w:r w:rsidR="003E508E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0</w:t>
            </w:r>
            <w:r w:rsidRPr="00E42231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.0001</w:t>
            </w:r>
          </w:p>
        </w:tc>
        <w:tc>
          <w:tcPr>
            <w:tcW w:w="21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5606A" w14:textId="6D1C46FC" w:rsidR="00E42231" w:rsidRPr="00E42231" w:rsidRDefault="00E42231" w:rsidP="00E42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E42231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0.9</w:t>
            </w:r>
            <w:r w:rsidR="0053290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4</w:t>
            </w:r>
            <w:r w:rsidRPr="00E42231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 xml:space="preserve"> (0.86-1.0</w:t>
            </w:r>
            <w:r w:rsidR="0053290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2</w:t>
            </w:r>
            <w:r w:rsidRPr="00E42231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)</w:t>
            </w:r>
          </w:p>
        </w:tc>
        <w:tc>
          <w:tcPr>
            <w:tcW w:w="103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0971A" w14:textId="7CA26654" w:rsidR="00E42231" w:rsidRPr="00E42231" w:rsidRDefault="00E42231" w:rsidP="00E42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E42231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0.11</w:t>
            </w:r>
          </w:p>
        </w:tc>
      </w:tr>
      <w:tr w:rsidR="00E42231" w:rsidRPr="00872CE5" w14:paraId="3208BBB9" w14:textId="77777777" w:rsidTr="00E42231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8C81E" w14:textId="77777777" w:rsidR="00E42231" w:rsidRPr="005D6120" w:rsidRDefault="00E42231" w:rsidP="00E42231">
            <w:pPr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5D6120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Visit type </w:t>
            </w:r>
          </w:p>
        </w:tc>
        <w:tc>
          <w:tcPr>
            <w:tcW w:w="336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7FBDE" w14:textId="693DDA7D" w:rsidR="00E42231" w:rsidRPr="005D6120" w:rsidRDefault="00E42231" w:rsidP="00E42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CA"/>
              </w:rPr>
              <w:t>Number of events (%)</w:t>
            </w:r>
          </w:p>
        </w:tc>
        <w:tc>
          <w:tcPr>
            <w:tcW w:w="198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6622C" w14:textId="714EE042" w:rsidR="00E42231" w:rsidRPr="005D6120" w:rsidRDefault="00E42231" w:rsidP="00E42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5D6120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CA"/>
              </w:rPr>
              <w:t xml:space="preserve">Crude </w:t>
            </w:r>
            <w:r w:rsidR="00631D12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CA"/>
              </w:rPr>
              <w:t>odds</w:t>
            </w:r>
            <w:r w:rsidRPr="005D6120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CA"/>
              </w:rPr>
              <w:t xml:space="preserve"> ratio</w:t>
            </w:r>
          </w:p>
          <w:p w14:paraId="4E50E276" w14:textId="77777777" w:rsidR="00E42231" w:rsidRPr="005D6120" w:rsidRDefault="00E42231" w:rsidP="00E42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5D6120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CA"/>
              </w:rPr>
              <w:t>(95% CI)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CB6B7" w14:textId="77777777" w:rsidR="00E42231" w:rsidRPr="005D6120" w:rsidRDefault="00E42231" w:rsidP="00E42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5D6120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CA"/>
              </w:rPr>
              <w:t>p-value</w:t>
            </w:r>
          </w:p>
        </w:tc>
        <w:tc>
          <w:tcPr>
            <w:tcW w:w="219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A48E5" w14:textId="67AF3D38" w:rsidR="00E42231" w:rsidRPr="005D6120" w:rsidRDefault="00E42231" w:rsidP="00E42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5D6120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CA"/>
              </w:rPr>
              <w:t xml:space="preserve">Adjusted </w:t>
            </w:r>
            <w:r w:rsidR="00631D12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CA"/>
              </w:rPr>
              <w:t>odds</w:t>
            </w:r>
            <w:r w:rsidRPr="005D6120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CA"/>
              </w:rPr>
              <w:t xml:space="preserve"> ratio*</w:t>
            </w:r>
          </w:p>
          <w:p w14:paraId="355B5ECC" w14:textId="77777777" w:rsidR="00E42231" w:rsidRPr="005D6120" w:rsidRDefault="00E42231" w:rsidP="00E42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5D6120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CA"/>
              </w:rPr>
              <w:t>(95% CI)</w:t>
            </w:r>
          </w:p>
        </w:tc>
        <w:tc>
          <w:tcPr>
            <w:tcW w:w="914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07747" w14:textId="77777777" w:rsidR="00E42231" w:rsidRPr="005D6120" w:rsidRDefault="00E42231" w:rsidP="00E42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5D6120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CA"/>
              </w:rPr>
              <w:t>p-value</w:t>
            </w:r>
          </w:p>
        </w:tc>
        <w:tc>
          <w:tcPr>
            <w:tcW w:w="2107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C96FD" w14:textId="3D16D36B" w:rsidR="00E42231" w:rsidRPr="005D6120" w:rsidRDefault="00E42231" w:rsidP="00E42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5D6120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CA"/>
              </w:rPr>
              <w:t xml:space="preserve">Adjusted </w:t>
            </w:r>
            <w:r w:rsidR="00631D12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CA"/>
              </w:rPr>
              <w:t>odds</w:t>
            </w:r>
            <w:r w:rsidRPr="005D6120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CA"/>
              </w:rPr>
              <w:t xml:space="preserve"> ratio**</w:t>
            </w:r>
          </w:p>
          <w:p w14:paraId="0F394A98" w14:textId="77777777" w:rsidR="00E42231" w:rsidRPr="005D6120" w:rsidRDefault="00E42231" w:rsidP="00E42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5D6120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CA"/>
              </w:rPr>
              <w:t>(95% CI)</w:t>
            </w:r>
          </w:p>
        </w:tc>
        <w:tc>
          <w:tcPr>
            <w:tcW w:w="1038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F652A" w14:textId="77777777" w:rsidR="00E42231" w:rsidRPr="005D6120" w:rsidRDefault="00E42231" w:rsidP="00E42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5D6120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CA"/>
              </w:rPr>
              <w:t>p-value</w:t>
            </w:r>
          </w:p>
        </w:tc>
      </w:tr>
      <w:tr w:rsidR="00E42231" w:rsidRPr="00872CE5" w14:paraId="4EAC69CB" w14:textId="77777777" w:rsidTr="00E422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8554E4D" w14:textId="77777777" w:rsidR="00E42231" w:rsidRPr="005D6120" w:rsidRDefault="00E42231" w:rsidP="00E42231">
            <w:pPr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BA9D6E3" w14:textId="180928BF" w:rsidR="00E42231" w:rsidRPr="005D6120" w:rsidRDefault="00E42231" w:rsidP="00E42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CA"/>
              </w:rPr>
              <w:t>Female Veterans</w:t>
            </w:r>
          </w:p>
        </w:tc>
        <w:tc>
          <w:tcPr>
            <w:tcW w:w="16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DA5800F" w14:textId="1AEFB1CE" w:rsidR="00E42231" w:rsidRPr="005D6120" w:rsidRDefault="00E42231" w:rsidP="00E42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CA"/>
              </w:rPr>
              <w:t>Female Civilians</w:t>
            </w:r>
          </w:p>
        </w:tc>
        <w:tc>
          <w:tcPr>
            <w:tcW w:w="198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12E7EC4" w14:textId="77777777" w:rsidR="00E42231" w:rsidRPr="005D6120" w:rsidRDefault="00E42231" w:rsidP="00E42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90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FC1EB56" w14:textId="77777777" w:rsidR="00E42231" w:rsidRPr="005D6120" w:rsidRDefault="00E42231" w:rsidP="00E42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19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D6E1CAE" w14:textId="77777777" w:rsidR="00E42231" w:rsidRPr="005D6120" w:rsidRDefault="00E42231" w:rsidP="00E42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914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44F2244" w14:textId="77777777" w:rsidR="00E42231" w:rsidRPr="005D6120" w:rsidRDefault="00E42231" w:rsidP="00E42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107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AE2697D" w14:textId="77777777" w:rsidR="00E42231" w:rsidRPr="005D6120" w:rsidRDefault="00E42231" w:rsidP="00E42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038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AF5B1A2" w14:textId="77777777" w:rsidR="00E42231" w:rsidRPr="005D6120" w:rsidRDefault="00E42231" w:rsidP="00E42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</w:p>
        </w:tc>
      </w:tr>
      <w:tr w:rsidR="00E42231" w:rsidRPr="00872CE5" w14:paraId="6006C421" w14:textId="77777777" w:rsidTr="00E42231">
        <w:trPr>
          <w:trHeight w:val="4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4167C48" w14:textId="77777777" w:rsidR="00E42231" w:rsidRPr="005D6120" w:rsidRDefault="00E42231" w:rsidP="00E42231">
            <w:pPr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5D6120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Primary care physician visits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A81FD" w14:textId="4BE680B1" w:rsidR="00E42231" w:rsidRPr="00E42231" w:rsidRDefault="00E42231" w:rsidP="00E42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E42231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3974 (88.1)</w:t>
            </w:r>
          </w:p>
        </w:tc>
        <w:tc>
          <w:tcPr>
            <w:tcW w:w="16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9AAB7" w14:textId="157C525B" w:rsidR="00E42231" w:rsidRPr="00E42231" w:rsidRDefault="00E42231" w:rsidP="00E42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E42231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15576 (86.4)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7063A" w14:textId="5A125ADB" w:rsidR="00E42231" w:rsidRPr="00E42231" w:rsidRDefault="00E42231" w:rsidP="00E42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E42231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1.17 (1.06-1.29)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68714" w14:textId="077FB38D" w:rsidR="00E42231" w:rsidRPr="00E42231" w:rsidRDefault="00E42231" w:rsidP="00E42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E42231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0.00</w:t>
            </w:r>
            <w:r w:rsidR="00E4224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21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90A52" w14:textId="622BFE21" w:rsidR="00E42231" w:rsidRPr="00E42231" w:rsidRDefault="00E42231" w:rsidP="00E42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E42231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1.19 (1.08-1.32)</w:t>
            </w:r>
          </w:p>
        </w:tc>
        <w:tc>
          <w:tcPr>
            <w:tcW w:w="9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DAF9A" w14:textId="42354E6B" w:rsidR="00E42231" w:rsidRPr="00E42231" w:rsidRDefault="00E42231" w:rsidP="00E42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E42231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0.0006</w:t>
            </w:r>
          </w:p>
        </w:tc>
        <w:tc>
          <w:tcPr>
            <w:tcW w:w="21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6692E" w14:textId="70DC2190" w:rsidR="00E42231" w:rsidRPr="00E42231" w:rsidRDefault="00E42231" w:rsidP="00E42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E42231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1.32 (1.19-1.46)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DF96E" w14:textId="54ECEF20" w:rsidR="00E42231" w:rsidRPr="00E42231" w:rsidRDefault="00E42231" w:rsidP="00E42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E42231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&lt;</w:t>
            </w:r>
            <w:r w:rsidR="003E508E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0</w:t>
            </w:r>
            <w:r w:rsidRPr="00E42231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.0001</w:t>
            </w:r>
          </w:p>
        </w:tc>
      </w:tr>
      <w:tr w:rsidR="00E42231" w:rsidRPr="00872CE5" w14:paraId="0B6C28DF" w14:textId="77777777" w:rsidTr="00E422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CF2D91D" w14:textId="77777777" w:rsidR="00E42231" w:rsidRPr="005D6120" w:rsidRDefault="00E42231" w:rsidP="00E42231">
            <w:pPr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5D6120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 xml:space="preserve">Specialist physician visits 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7FF698" w14:textId="6314FAB1" w:rsidR="00E42231" w:rsidRPr="00E42231" w:rsidRDefault="00E42231" w:rsidP="00E42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E42231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3041 (67.4)</w:t>
            </w:r>
          </w:p>
        </w:tc>
        <w:tc>
          <w:tcPr>
            <w:tcW w:w="16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3DC84" w14:textId="23254D27" w:rsidR="00E42231" w:rsidRPr="00E42231" w:rsidRDefault="00E42231" w:rsidP="00E42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E42231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11945 (66.2)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F8FBD" w14:textId="0D347B99" w:rsidR="00E42231" w:rsidRPr="00E42231" w:rsidRDefault="00E42231" w:rsidP="00E42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E42231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1.06 (0.9</w:t>
            </w:r>
            <w:r w:rsidR="00E4224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9</w:t>
            </w:r>
            <w:r w:rsidRPr="00E42231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-1.13)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A330E" w14:textId="122E52C6" w:rsidR="00E42231" w:rsidRPr="00E42231" w:rsidRDefault="00E42231" w:rsidP="00E42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E42231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0.1</w:t>
            </w:r>
            <w:r w:rsidR="00E4224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3</w:t>
            </w:r>
          </w:p>
        </w:tc>
        <w:tc>
          <w:tcPr>
            <w:tcW w:w="21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5816A" w14:textId="652BF391" w:rsidR="00E42231" w:rsidRPr="00E42231" w:rsidRDefault="00E42231" w:rsidP="00E42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E42231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1.06 (0.99-1.14)</w:t>
            </w:r>
          </w:p>
        </w:tc>
        <w:tc>
          <w:tcPr>
            <w:tcW w:w="9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2BDD7" w14:textId="23FAF485" w:rsidR="00E42231" w:rsidRPr="00E42231" w:rsidRDefault="00E42231" w:rsidP="00E42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E42231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0.0</w:t>
            </w:r>
            <w:r w:rsidR="003E508E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9</w:t>
            </w:r>
          </w:p>
        </w:tc>
        <w:tc>
          <w:tcPr>
            <w:tcW w:w="21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99E2D" w14:textId="4800806E" w:rsidR="00E42231" w:rsidRPr="00E42231" w:rsidRDefault="00E42231" w:rsidP="00E42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E42231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1.1</w:t>
            </w:r>
            <w:r w:rsidR="0053290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6</w:t>
            </w:r>
            <w:r w:rsidRPr="00E42231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 xml:space="preserve"> (1.0</w:t>
            </w:r>
            <w:r w:rsidR="0053290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8</w:t>
            </w:r>
            <w:r w:rsidRPr="00E42231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-1.24)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5D93F" w14:textId="47F9CAFC" w:rsidR="00E42231" w:rsidRPr="00E42231" w:rsidRDefault="00E42231" w:rsidP="00E42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E42231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&lt;</w:t>
            </w:r>
            <w:r w:rsidR="003E508E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0</w:t>
            </w:r>
            <w:r w:rsidRPr="00E42231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.0001</w:t>
            </w:r>
          </w:p>
        </w:tc>
      </w:tr>
      <w:tr w:rsidR="00E42231" w:rsidRPr="00872CE5" w14:paraId="339FB1C1" w14:textId="77777777" w:rsidTr="00E42231">
        <w:trPr>
          <w:trHeight w:val="4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899F1F0" w14:textId="77777777" w:rsidR="00E42231" w:rsidRPr="005D6120" w:rsidRDefault="00E42231" w:rsidP="00E42231">
            <w:pPr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ED</w:t>
            </w:r>
            <w:r w:rsidRPr="005D6120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 xml:space="preserve"> visits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37F5E" w14:textId="1C2337AE" w:rsidR="00E42231" w:rsidRPr="00E42231" w:rsidRDefault="00E42231" w:rsidP="00E42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E42231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1950 (43.2)</w:t>
            </w:r>
          </w:p>
        </w:tc>
        <w:tc>
          <w:tcPr>
            <w:tcW w:w="16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A2AAA" w14:textId="5AFEE1CE" w:rsidR="00E42231" w:rsidRPr="00E42231" w:rsidRDefault="00E42231" w:rsidP="00E42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E42231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8087 (44.8)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39CCA" w14:textId="31764F9C" w:rsidR="00E42231" w:rsidRPr="00E42231" w:rsidRDefault="00E42231" w:rsidP="00E42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E42231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0.9</w:t>
            </w:r>
            <w:r w:rsidR="00E4224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4</w:t>
            </w:r>
            <w:r w:rsidRPr="00E42231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 xml:space="preserve"> (0.8</w:t>
            </w:r>
            <w:r w:rsidR="00E4224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8</w:t>
            </w:r>
            <w:r w:rsidRPr="00E42231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-1.00)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2D3D7" w14:textId="25A47928" w:rsidR="00E42231" w:rsidRPr="00E42231" w:rsidRDefault="00E42231" w:rsidP="00E42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E42231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0.05</w:t>
            </w:r>
          </w:p>
        </w:tc>
        <w:tc>
          <w:tcPr>
            <w:tcW w:w="21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5ACA7" w14:textId="21FF960B" w:rsidR="00E42231" w:rsidRPr="00E42231" w:rsidRDefault="00E42231" w:rsidP="00E42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E42231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0.88 (0.82-0.94)</w:t>
            </w:r>
          </w:p>
        </w:tc>
        <w:tc>
          <w:tcPr>
            <w:tcW w:w="9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D82CC" w14:textId="038FF0AA" w:rsidR="00E42231" w:rsidRPr="00E42231" w:rsidRDefault="00E42231" w:rsidP="00E42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E42231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0.0003</w:t>
            </w:r>
          </w:p>
        </w:tc>
        <w:tc>
          <w:tcPr>
            <w:tcW w:w="21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F96D1" w14:textId="564BE42F" w:rsidR="00E42231" w:rsidRPr="00E42231" w:rsidRDefault="00E42231" w:rsidP="00E42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E42231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0.95 (0.89-1.02)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98714" w14:textId="25C31498" w:rsidR="00E42231" w:rsidRPr="00E42231" w:rsidRDefault="00E42231" w:rsidP="00E42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E42231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0.1</w:t>
            </w:r>
            <w:r w:rsidR="003E508E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9</w:t>
            </w:r>
          </w:p>
        </w:tc>
      </w:tr>
      <w:tr w:rsidR="00E42231" w:rsidRPr="00872CE5" w14:paraId="6210DC97" w14:textId="77777777" w:rsidTr="00E422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30F5E49" w14:textId="77777777" w:rsidR="00E42231" w:rsidRPr="005D6120" w:rsidRDefault="00E42231" w:rsidP="00E42231">
            <w:pPr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5D6120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Hospitalizations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10FAE" w14:textId="2777E45A" w:rsidR="00E42231" w:rsidRPr="00E42231" w:rsidRDefault="00E42231" w:rsidP="00E42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E42231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829 (18.4)</w:t>
            </w:r>
          </w:p>
        </w:tc>
        <w:tc>
          <w:tcPr>
            <w:tcW w:w="16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3551C" w14:textId="776B6CC5" w:rsidR="00E42231" w:rsidRPr="00E42231" w:rsidRDefault="00E42231" w:rsidP="00E42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E42231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3468 (19.2)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4F747" w14:textId="589BA2AD" w:rsidR="00E42231" w:rsidRPr="00E42231" w:rsidRDefault="00E42231" w:rsidP="00E42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E42231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0.9</w:t>
            </w:r>
            <w:r w:rsidR="00E4224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5</w:t>
            </w:r>
            <w:r w:rsidRPr="00E42231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 xml:space="preserve"> (0.87-1.0</w:t>
            </w:r>
            <w:r w:rsidR="00E4224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3</w:t>
            </w:r>
            <w:r w:rsidRPr="00E42231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)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F2C0B" w14:textId="1294BA76" w:rsidR="00E42231" w:rsidRPr="00E42231" w:rsidRDefault="00E42231" w:rsidP="00E42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E42231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0.</w:t>
            </w:r>
            <w:r w:rsidR="00E4224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20</w:t>
            </w:r>
          </w:p>
        </w:tc>
        <w:tc>
          <w:tcPr>
            <w:tcW w:w="21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9863F" w14:textId="1FE4A7A1" w:rsidR="00E42231" w:rsidRPr="00E42231" w:rsidRDefault="00E42231" w:rsidP="00E42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E42231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0.92 (0.84-1.0</w:t>
            </w:r>
            <w:r w:rsidR="0053290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1</w:t>
            </w:r>
            <w:r w:rsidRPr="00E42231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)</w:t>
            </w:r>
          </w:p>
        </w:tc>
        <w:tc>
          <w:tcPr>
            <w:tcW w:w="9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02071" w14:textId="68FE9A36" w:rsidR="00E42231" w:rsidRPr="00E42231" w:rsidRDefault="00E42231" w:rsidP="00E42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E42231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0.0</w:t>
            </w:r>
            <w:r w:rsidR="003E508E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7</w:t>
            </w:r>
          </w:p>
        </w:tc>
        <w:tc>
          <w:tcPr>
            <w:tcW w:w="21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944C7" w14:textId="387DD251" w:rsidR="00E42231" w:rsidRPr="00E42231" w:rsidRDefault="00E42231" w:rsidP="00E42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E42231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0.9</w:t>
            </w:r>
            <w:r w:rsidR="0053290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8</w:t>
            </w:r>
            <w:r w:rsidRPr="00E42231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 xml:space="preserve"> (0.89-1.07)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042D5" w14:textId="7C204916" w:rsidR="00E42231" w:rsidRPr="00E42231" w:rsidRDefault="00E42231" w:rsidP="00E42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E42231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0.6</w:t>
            </w:r>
            <w:r w:rsidR="003E508E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1</w:t>
            </w:r>
          </w:p>
        </w:tc>
      </w:tr>
      <w:tr w:rsidR="00E42231" w:rsidRPr="00872CE5" w14:paraId="50E95637" w14:textId="77777777" w:rsidTr="00E42231">
        <w:trPr>
          <w:trHeight w:val="4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CFB7A55" w14:textId="77777777" w:rsidR="00E42231" w:rsidRPr="005D6120" w:rsidRDefault="00E42231" w:rsidP="00E42231">
            <w:pPr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5D6120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Home care visits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0ED24" w14:textId="4CAF40DB" w:rsidR="00E42231" w:rsidRPr="00E42231" w:rsidRDefault="00E42231" w:rsidP="00E42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E42231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161 (3.6)</w:t>
            </w:r>
          </w:p>
        </w:tc>
        <w:tc>
          <w:tcPr>
            <w:tcW w:w="16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644E2" w14:textId="2A244672" w:rsidR="00E42231" w:rsidRPr="00E42231" w:rsidRDefault="00E42231" w:rsidP="00E42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E42231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599 (3.3)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D84E4" w14:textId="27485C91" w:rsidR="00E42231" w:rsidRPr="00E42231" w:rsidRDefault="00E42231" w:rsidP="00E42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E42231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1.08 (0.90-1.2</w:t>
            </w:r>
            <w:r w:rsidR="00E4224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9</w:t>
            </w:r>
            <w:r w:rsidRPr="00E42231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)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00328" w14:textId="3A8976FA" w:rsidR="00E42231" w:rsidRPr="00E42231" w:rsidRDefault="00E42231" w:rsidP="00E42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E42231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0.4</w:t>
            </w:r>
            <w:r w:rsidR="00E4224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21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5F7B0" w14:textId="0D9F8DB0" w:rsidR="00E42231" w:rsidRPr="00E42231" w:rsidRDefault="00E42231" w:rsidP="00E42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E42231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1.0</w:t>
            </w:r>
            <w:r w:rsidR="00E4224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5</w:t>
            </w:r>
            <w:r w:rsidRPr="00E42231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 xml:space="preserve"> (0.8</w:t>
            </w:r>
            <w:r w:rsidR="00E4224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8</w:t>
            </w:r>
            <w:r w:rsidRPr="00E42231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-1.25)</w:t>
            </w:r>
          </w:p>
        </w:tc>
        <w:tc>
          <w:tcPr>
            <w:tcW w:w="9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BF2D4" w14:textId="34606CA5" w:rsidR="00E42231" w:rsidRPr="00E42231" w:rsidRDefault="00E42231" w:rsidP="00E42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E42231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0.61</w:t>
            </w:r>
          </w:p>
        </w:tc>
        <w:tc>
          <w:tcPr>
            <w:tcW w:w="21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F8B54" w14:textId="6804DCE8" w:rsidR="00E42231" w:rsidRPr="00E42231" w:rsidRDefault="00E42231" w:rsidP="00E42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E42231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1.1</w:t>
            </w:r>
            <w:r w:rsidR="0053290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6</w:t>
            </w:r>
            <w:r w:rsidRPr="00E42231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 xml:space="preserve"> (0.9</w:t>
            </w:r>
            <w:r w:rsidR="0053290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7</w:t>
            </w:r>
            <w:r w:rsidRPr="00E42231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-1.3</w:t>
            </w:r>
            <w:r w:rsidR="0053290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9</w:t>
            </w:r>
            <w:r w:rsidRPr="00E42231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)</w:t>
            </w:r>
          </w:p>
        </w:tc>
        <w:tc>
          <w:tcPr>
            <w:tcW w:w="103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0E6F7" w14:textId="68C58429" w:rsidR="00E42231" w:rsidRPr="00E42231" w:rsidRDefault="00E42231" w:rsidP="00E42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E42231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0.11</w:t>
            </w:r>
          </w:p>
        </w:tc>
      </w:tr>
      <w:tr w:rsidR="00E42231" w:rsidRPr="00872CE5" w14:paraId="52B5765F" w14:textId="77777777" w:rsidTr="00E422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11" w:type="dxa"/>
            <w:gridSpan w:val="9"/>
            <w:tcBorders>
              <w:top w:val="single" w:sz="4" w:space="0" w:color="auto"/>
            </w:tcBorders>
            <w:shd w:val="clear" w:color="auto" w:fill="auto"/>
            <w:hideMark/>
          </w:tcPr>
          <w:p w14:paraId="059F9E3D" w14:textId="77777777" w:rsidR="00E42231" w:rsidRPr="00E42231" w:rsidRDefault="00E42231" w:rsidP="00E42231">
            <w:pPr>
              <w:rPr>
                <w:rFonts w:eastAsia="Times New Roman"/>
                <w:b w:val="0"/>
                <w:bCs w:val="0"/>
                <w:color w:val="000000"/>
                <w:sz w:val="18"/>
                <w:szCs w:val="18"/>
                <w:lang w:eastAsia="en-CA"/>
              </w:rPr>
            </w:pPr>
            <w:r w:rsidRPr="00E42231">
              <w:rPr>
                <w:rFonts w:eastAsia="Times New Roman"/>
                <w:b w:val="0"/>
                <w:bCs w:val="0"/>
                <w:color w:val="000000"/>
                <w:sz w:val="18"/>
                <w:szCs w:val="18"/>
                <w:lang w:eastAsia="en-CA"/>
              </w:rPr>
              <w:t>*Adjusted for age, region of residence, median community income, rurality</w:t>
            </w:r>
          </w:p>
          <w:p w14:paraId="5786353E" w14:textId="77777777" w:rsidR="00E42231" w:rsidRPr="00872CE5" w:rsidRDefault="00E42231" w:rsidP="00E42231">
            <w:pPr>
              <w:rPr>
                <w:rFonts w:eastAsia="Times New Roman"/>
                <w:color w:val="000000"/>
                <w:lang w:eastAsia="en-CA"/>
              </w:rPr>
            </w:pPr>
            <w:r w:rsidRPr="005D6120">
              <w:rPr>
                <w:b w:val="0"/>
                <w:bCs w:val="0"/>
                <w:sz w:val="18"/>
                <w:szCs w:val="18"/>
              </w:rPr>
              <w:t>**Adjusted for age, region of residence, income, rurality, asthma, COPD, hypertension</w:t>
            </w:r>
            <w:r w:rsidRPr="00057B57">
              <w:rPr>
                <w:b w:val="0"/>
                <w:bCs w:val="0"/>
                <w:sz w:val="18"/>
                <w:szCs w:val="18"/>
              </w:rPr>
              <w:t xml:space="preserve">, diabetes mellitus, myocardial </w:t>
            </w:r>
            <w:proofErr w:type="gramStart"/>
            <w:r w:rsidRPr="00057B57">
              <w:rPr>
                <w:b w:val="0"/>
                <w:bCs w:val="0"/>
                <w:sz w:val="18"/>
                <w:szCs w:val="18"/>
              </w:rPr>
              <w:t>infarction</w:t>
            </w:r>
            <w:proofErr w:type="gramEnd"/>
            <w:r w:rsidRPr="00057B57">
              <w:rPr>
                <w:b w:val="0"/>
                <w:bCs w:val="0"/>
                <w:sz w:val="18"/>
                <w:szCs w:val="18"/>
              </w:rPr>
              <w:t xml:space="preserve"> and rheumatoid arthritis</w:t>
            </w:r>
          </w:p>
        </w:tc>
      </w:tr>
    </w:tbl>
    <w:p w14:paraId="48AD7C90" w14:textId="6AFE4778" w:rsidR="00872CE5" w:rsidRPr="00872CE5" w:rsidRDefault="00E42231" w:rsidP="00872CE5">
      <w:r>
        <w:br w:type="page"/>
      </w:r>
    </w:p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1594"/>
        <w:gridCol w:w="1416"/>
        <w:gridCol w:w="1674"/>
        <w:gridCol w:w="1672"/>
        <w:gridCol w:w="850"/>
        <w:gridCol w:w="1975"/>
        <w:gridCol w:w="850"/>
        <w:gridCol w:w="2050"/>
        <w:gridCol w:w="879"/>
      </w:tblGrid>
      <w:tr w:rsidR="009E3891" w:rsidRPr="00872CE5" w14:paraId="738ACBE7" w14:textId="77777777" w:rsidTr="002F758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9"/>
            <w:tcBorders>
              <w:top w:val="nil"/>
            </w:tcBorders>
            <w:noWrap/>
          </w:tcPr>
          <w:p w14:paraId="16952A77" w14:textId="6DCFE233" w:rsidR="009E3891" w:rsidRPr="005D6120" w:rsidRDefault="009E3891" w:rsidP="009E3891">
            <w:pPr>
              <w:rPr>
                <w:rFonts w:eastAsia="Times New Roman"/>
                <w:b w:val="0"/>
                <w:bCs w:val="0"/>
                <w:color w:val="000000"/>
                <w:sz w:val="20"/>
                <w:szCs w:val="20"/>
                <w:lang w:eastAsia="en-CA"/>
              </w:rPr>
            </w:pPr>
            <w:r w:rsidRPr="005D6120">
              <w:lastRenderedPageBreak/>
              <w:t xml:space="preserve">Supplementary </w:t>
            </w:r>
            <w:r w:rsidRPr="00E42231">
              <w:t xml:space="preserve">Table </w:t>
            </w:r>
            <w:r>
              <w:t>3</w:t>
            </w:r>
            <w:r w:rsidRPr="00E42231">
              <w:t xml:space="preserve">: Relative </w:t>
            </w:r>
            <w:r>
              <w:t>rate</w:t>
            </w:r>
            <w:r w:rsidRPr="00E42231">
              <w:t xml:space="preserve"> ratios</w:t>
            </w:r>
            <w:r w:rsidRPr="005D6120">
              <w:t xml:space="preserve"> of health care visits, by sex, visit type and Veteran status</w:t>
            </w:r>
          </w:p>
        </w:tc>
      </w:tr>
      <w:tr w:rsidR="009E3891" w:rsidRPr="00872CE5" w14:paraId="1E7E90CC" w14:textId="77777777" w:rsidTr="009E38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5" w:type="pct"/>
            <w:vMerge w:val="restart"/>
            <w:noWrap/>
            <w:vAlign w:val="center"/>
            <w:hideMark/>
          </w:tcPr>
          <w:p w14:paraId="6361C543" w14:textId="7B60FAA4" w:rsidR="009E3891" w:rsidRPr="00FE28D3" w:rsidRDefault="009E3891" w:rsidP="009E3891">
            <w:pPr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FE28D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Visit type</w:t>
            </w:r>
          </w:p>
        </w:tc>
        <w:tc>
          <w:tcPr>
            <w:tcW w:w="1192" w:type="pct"/>
            <w:gridSpan w:val="2"/>
            <w:hideMark/>
          </w:tcPr>
          <w:p w14:paraId="03498FA3" w14:textId="77C510A3" w:rsidR="009E3891" w:rsidRPr="005D6120" w:rsidRDefault="009E3891" w:rsidP="009E3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5D6120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CA"/>
              </w:rPr>
              <w:t>Median #</w:t>
            </w:r>
            <w:r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 xml:space="preserve"> </w:t>
            </w:r>
            <w:r w:rsidRPr="005D6120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CA"/>
              </w:rPr>
              <w:t>visits (IQR)</w:t>
            </w:r>
          </w:p>
        </w:tc>
        <w:tc>
          <w:tcPr>
            <w:tcW w:w="645" w:type="pct"/>
            <w:vMerge w:val="restart"/>
            <w:noWrap/>
            <w:hideMark/>
          </w:tcPr>
          <w:p w14:paraId="06F5C6D0" w14:textId="0445C2A9" w:rsidR="009E3891" w:rsidRPr="005D6120" w:rsidRDefault="009E3891" w:rsidP="009E3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5D6120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CA"/>
              </w:rPr>
              <w:t>Crude rate ratio</w:t>
            </w:r>
          </w:p>
          <w:p w14:paraId="23851432" w14:textId="7BE478A8" w:rsidR="009E3891" w:rsidRPr="005D6120" w:rsidRDefault="009E3891" w:rsidP="009E3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5D6120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CA"/>
              </w:rPr>
              <w:t>(95% CI)</w:t>
            </w:r>
          </w:p>
        </w:tc>
        <w:tc>
          <w:tcPr>
            <w:tcW w:w="328" w:type="pct"/>
            <w:vMerge w:val="restart"/>
            <w:noWrap/>
            <w:hideMark/>
          </w:tcPr>
          <w:p w14:paraId="43647F4E" w14:textId="77777777" w:rsidR="009E3891" w:rsidRPr="005D6120" w:rsidRDefault="009E3891" w:rsidP="009E3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5D6120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CA"/>
              </w:rPr>
              <w:t>p-value</w:t>
            </w:r>
          </w:p>
        </w:tc>
        <w:tc>
          <w:tcPr>
            <w:tcW w:w="762" w:type="pct"/>
            <w:vMerge w:val="restart"/>
            <w:noWrap/>
            <w:hideMark/>
          </w:tcPr>
          <w:p w14:paraId="7D37EEED" w14:textId="77777777" w:rsidR="009E3891" w:rsidRPr="005D6120" w:rsidRDefault="009E3891" w:rsidP="009E3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5D6120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CA"/>
              </w:rPr>
              <w:t>Adjusted rate ratio*</w:t>
            </w:r>
          </w:p>
          <w:p w14:paraId="0174B592" w14:textId="2841BE8D" w:rsidR="009E3891" w:rsidRPr="005D6120" w:rsidRDefault="009E3891" w:rsidP="009E3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5D6120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CA"/>
              </w:rPr>
              <w:t>(95% CI)</w:t>
            </w:r>
          </w:p>
        </w:tc>
        <w:tc>
          <w:tcPr>
            <w:tcW w:w="328" w:type="pct"/>
            <w:vMerge w:val="restart"/>
            <w:noWrap/>
            <w:hideMark/>
          </w:tcPr>
          <w:p w14:paraId="75665A88" w14:textId="77777777" w:rsidR="009E3891" w:rsidRPr="005D6120" w:rsidRDefault="009E3891" w:rsidP="009E3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5D6120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CA"/>
              </w:rPr>
              <w:t>p-value</w:t>
            </w:r>
          </w:p>
        </w:tc>
        <w:tc>
          <w:tcPr>
            <w:tcW w:w="791" w:type="pct"/>
            <w:vMerge w:val="restart"/>
            <w:noWrap/>
            <w:hideMark/>
          </w:tcPr>
          <w:p w14:paraId="0E60CD59" w14:textId="77777777" w:rsidR="009E3891" w:rsidRPr="005D6120" w:rsidRDefault="009E3891" w:rsidP="009E3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5D6120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CA"/>
              </w:rPr>
              <w:t>Adjusted rate ratio**</w:t>
            </w:r>
          </w:p>
          <w:p w14:paraId="72AC11F5" w14:textId="196D3A43" w:rsidR="009E3891" w:rsidRPr="005D6120" w:rsidRDefault="009E3891" w:rsidP="009E3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5D6120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CA"/>
              </w:rPr>
              <w:t>(95% CI)</w:t>
            </w:r>
          </w:p>
        </w:tc>
        <w:tc>
          <w:tcPr>
            <w:tcW w:w="339" w:type="pct"/>
            <w:vMerge w:val="restart"/>
            <w:noWrap/>
            <w:hideMark/>
          </w:tcPr>
          <w:p w14:paraId="4E39E7CD" w14:textId="77777777" w:rsidR="009E3891" w:rsidRPr="005D6120" w:rsidRDefault="009E3891" w:rsidP="009E3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5D6120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CA"/>
              </w:rPr>
              <w:t>p-value</w:t>
            </w:r>
          </w:p>
        </w:tc>
      </w:tr>
      <w:tr w:rsidR="009E3891" w:rsidRPr="00872CE5" w14:paraId="7DDC6C4C" w14:textId="77777777" w:rsidTr="009E389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5" w:type="pct"/>
            <w:vMerge/>
            <w:noWrap/>
            <w:vAlign w:val="center"/>
          </w:tcPr>
          <w:p w14:paraId="4BA68679" w14:textId="77777777" w:rsidR="009E3891" w:rsidRPr="005D6120" w:rsidRDefault="009E3891" w:rsidP="009E3891">
            <w:pPr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546" w:type="pct"/>
          </w:tcPr>
          <w:p w14:paraId="5D11632A" w14:textId="7ADE2DC4" w:rsidR="009E3891" w:rsidRPr="005D6120" w:rsidRDefault="009E3891" w:rsidP="009E3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CA"/>
              </w:rPr>
              <w:t>Male Veterans</w:t>
            </w:r>
          </w:p>
        </w:tc>
        <w:tc>
          <w:tcPr>
            <w:tcW w:w="646" w:type="pct"/>
          </w:tcPr>
          <w:p w14:paraId="4DC23A48" w14:textId="77777777" w:rsidR="00287B00" w:rsidRDefault="009E3891" w:rsidP="009E3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CA"/>
              </w:rPr>
              <w:t xml:space="preserve">Male </w:t>
            </w:r>
          </w:p>
          <w:p w14:paraId="7F161859" w14:textId="1B48AA84" w:rsidR="009E3891" w:rsidRPr="005D6120" w:rsidRDefault="009E3891" w:rsidP="009E3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CA"/>
              </w:rPr>
              <w:t>Civilians</w:t>
            </w:r>
          </w:p>
        </w:tc>
        <w:tc>
          <w:tcPr>
            <w:tcW w:w="645" w:type="pct"/>
            <w:vMerge/>
            <w:noWrap/>
          </w:tcPr>
          <w:p w14:paraId="0DB10339" w14:textId="77777777" w:rsidR="009E3891" w:rsidRPr="005D6120" w:rsidRDefault="009E3891" w:rsidP="009E3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328" w:type="pct"/>
            <w:vMerge/>
            <w:noWrap/>
          </w:tcPr>
          <w:p w14:paraId="5AD562F8" w14:textId="77777777" w:rsidR="009E3891" w:rsidRPr="005D6120" w:rsidRDefault="009E3891" w:rsidP="009E3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62" w:type="pct"/>
            <w:vMerge/>
            <w:noWrap/>
          </w:tcPr>
          <w:p w14:paraId="4742A5F3" w14:textId="77777777" w:rsidR="009E3891" w:rsidRPr="005D6120" w:rsidRDefault="009E3891" w:rsidP="009E3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328" w:type="pct"/>
            <w:vMerge/>
            <w:noWrap/>
          </w:tcPr>
          <w:p w14:paraId="62E53DA8" w14:textId="77777777" w:rsidR="009E3891" w:rsidRPr="005D6120" w:rsidRDefault="009E3891" w:rsidP="009E3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91" w:type="pct"/>
            <w:vMerge/>
            <w:noWrap/>
          </w:tcPr>
          <w:p w14:paraId="0F7B42D5" w14:textId="77777777" w:rsidR="009E3891" w:rsidRPr="005D6120" w:rsidRDefault="009E3891" w:rsidP="009E3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339" w:type="pct"/>
            <w:vMerge/>
            <w:noWrap/>
          </w:tcPr>
          <w:p w14:paraId="06BF8EF8" w14:textId="77777777" w:rsidR="009E3891" w:rsidRPr="005D6120" w:rsidRDefault="009E3891" w:rsidP="009E3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</w:p>
        </w:tc>
      </w:tr>
      <w:tr w:rsidR="009E3891" w:rsidRPr="00872CE5" w14:paraId="2C1ADABE" w14:textId="77777777" w:rsidTr="009E38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5" w:type="pct"/>
            <w:vAlign w:val="center"/>
            <w:hideMark/>
          </w:tcPr>
          <w:p w14:paraId="7885961B" w14:textId="64915B1D" w:rsidR="009E3891" w:rsidRPr="005D6120" w:rsidRDefault="009E3891" w:rsidP="009E3891">
            <w:pPr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5D6120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Primary care physician visits</w:t>
            </w:r>
          </w:p>
        </w:tc>
        <w:tc>
          <w:tcPr>
            <w:tcW w:w="546" w:type="pct"/>
            <w:noWrap/>
            <w:vAlign w:val="center"/>
            <w:hideMark/>
          </w:tcPr>
          <w:p w14:paraId="22FDA2F5" w14:textId="32CCD494" w:rsidR="009E3891" w:rsidRPr="005D6120" w:rsidRDefault="009E3891" w:rsidP="009E3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5D6120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8.0 (4.0-15.0)</w:t>
            </w:r>
          </w:p>
        </w:tc>
        <w:tc>
          <w:tcPr>
            <w:tcW w:w="646" w:type="pct"/>
            <w:vAlign w:val="center"/>
          </w:tcPr>
          <w:p w14:paraId="0C3FDB6E" w14:textId="76E5DE38" w:rsidR="009E3891" w:rsidRPr="005D6120" w:rsidRDefault="009E3891" w:rsidP="009E3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5D6120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8.0 (4.0-15.0)</w:t>
            </w:r>
          </w:p>
        </w:tc>
        <w:tc>
          <w:tcPr>
            <w:tcW w:w="645" w:type="pct"/>
            <w:noWrap/>
            <w:vAlign w:val="center"/>
            <w:hideMark/>
          </w:tcPr>
          <w:p w14:paraId="776168D1" w14:textId="38180335" w:rsidR="009E3891" w:rsidRPr="005D6120" w:rsidRDefault="009E3891" w:rsidP="009E3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5D6120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1.0</w:t>
            </w:r>
            <w:r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2</w:t>
            </w:r>
            <w:r w:rsidRPr="005D6120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 xml:space="preserve"> (1.00- 1.03)</w:t>
            </w:r>
          </w:p>
        </w:tc>
        <w:tc>
          <w:tcPr>
            <w:tcW w:w="328" w:type="pct"/>
            <w:noWrap/>
            <w:vAlign w:val="center"/>
            <w:hideMark/>
          </w:tcPr>
          <w:p w14:paraId="6EFF15A1" w14:textId="287BFA3C" w:rsidR="009E3891" w:rsidRPr="005D6120" w:rsidRDefault="009E3891" w:rsidP="009E3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5D6120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0.03</w:t>
            </w:r>
          </w:p>
        </w:tc>
        <w:tc>
          <w:tcPr>
            <w:tcW w:w="762" w:type="pct"/>
            <w:noWrap/>
            <w:vAlign w:val="center"/>
            <w:hideMark/>
          </w:tcPr>
          <w:p w14:paraId="4AEDBD7F" w14:textId="48AFBFA6" w:rsidR="009E3891" w:rsidRPr="005D6120" w:rsidRDefault="009E3891" w:rsidP="009E3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5D6120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1.0</w:t>
            </w:r>
            <w:r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1</w:t>
            </w:r>
            <w:r w:rsidRPr="005D6120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 xml:space="preserve"> (0.99- 1.02)</w:t>
            </w:r>
          </w:p>
        </w:tc>
        <w:tc>
          <w:tcPr>
            <w:tcW w:w="328" w:type="pct"/>
            <w:noWrap/>
            <w:vAlign w:val="center"/>
            <w:hideMark/>
          </w:tcPr>
          <w:p w14:paraId="1D8B7C4B" w14:textId="2C3C2160" w:rsidR="009E3891" w:rsidRPr="005D6120" w:rsidRDefault="009E3891" w:rsidP="009E3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5D6120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0.37</w:t>
            </w:r>
          </w:p>
        </w:tc>
        <w:tc>
          <w:tcPr>
            <w:tcW w:w="791" w:type="pct"/>
            <w:noWrap/>
            <w:vAlign w:val="center"/>
            <w:hideMark/>
          </w:tcPr>
          <w:p w14:paraId="0B2C03D8" w14:textId="1A295B9E" w:rsidR="009E3891" w:rsidRPr="005D6120" w:rsidRDefault="009E3891" w:rsidP="009E3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5D6120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1.08 (1.0</w:t>
            </w:r>
            <w:r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7</w:t>
            </w:r>
            <w:r w:rsidRPr="005D6120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- 1.</w:t>
            </w:r>
            <w:r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10</w:t>
            </w:r>
            <w:r w:rsidRPr="005D6120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)</w:t>
            </w:r>
          </w:p>
        </w:tc>
        <w:tc>
          <w:tcPr>
            <w:tcW w:w="339" w:type="pct"/>
            <w:noWrap/>
            <w:vAlign w:val="center"/>
            <w:hideMark/>
          </w:tcPr>
          <w:p w14:paraId="329C2A98" w14:textId="3FAC86A7" w:rsidR="009E3891" w:rsidRPr="005D6120" w:rsidRDefault="009E3891" w:rsidP="009E3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5D6120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&lt;</w:t>
            </w:r>
            <w:r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0</w:t>
            </w:r>
            <w:r w:rsidRPr="005D6120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.0001</w:t>
            </w:r>
          </w:p>
        </w:tc>
      </w:tr>
      <w:tr w:rsidR="009E3891" w:rsidRPr="00872CE5" w14:paraId="093AAEBC" w14:textId="77777777" w:rsidTr="009E389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5" w:type="pct"/>
            <w:vAlign w:val="center"/>
            <w:hideMark/>
          </w:tcPr>
          <w:p w14:paraId="4662CF4D" w14:textId="527C682D" w:rsidR="009E3891" w:rsidRPr="005D6120" w:rsidRDefault="009E3891" w:rsidP="009E3891">
            <w:pPr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5D6120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Specialist physician visits</w:t>
            </w:r>
          </w:p>
        </w:tc>
        <w:tc>
          <w:tcPr>
            <w:tcW w:w="546" w:type="pct"/>
            <w:noWrap/>
            <w:vAlign w:val="center"/>
            <w:hideMark/>
          </w:tcPr>
          <w:p w14:paraId="3AB6C900" w14:textId="6FB15CD3" w:rsidR="009E3891" w:rsidRPr="005D6120" w:rsidRDefault="009E3891" w:rsidP="009E3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5D6120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4.0 (2.0- 9.0)</w:t>
            </w:r>
          </w:p>
        </w:tc>
        <w:tc>
          <w:tcPr>
            <w:tcW w:w="646" w:type="pct"/>
            <w:vAlign w:val="center"/>
          </w:tcPr>
          <w:p w14:paraId="0A0CDADB" w14:textId="259DCE2F" w:rsidR="009E3891" w:rsidRPr="005D6120" w:rsidRDefault="009E3891" w:rsidP="009E3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5D6120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4.0 (2.0- 9.0)</w:t>
            </w:r>
          </w:p>
        </w:tc>
        <w:tc>
          <w:tcPr>
            <w:tcW w:w="645" w:type="pct"/>
            <w:noWrap/>
            <w:vAlign w:val="center"/>
            <w:hideMark/>
          </w:tcPr>
          <w:p w14:paraId="1149D8C6" w14:textId="0EC08076" w:rsidR="009E3891" w:rsidRPr="005D6120" w:rsidRDefault="009E3891" w:rsidP="009E3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5D6120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0.9</w:t>
            </w:r>
            <w:r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8</w:t>
            </w:r>
            <w:r w:rsidRPr="005D6120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 xml:space="preserve"> (0.95- 1.0</w:t>
            </w:r>
            <w:r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1</w:t>
            </w:r>
            <w:r w:rsidRPr="005D6120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)</w:t>
            </w:r>
          </w:p>
        </w:tc>
        <w:tc>
          <w:tcPr>
            <w:tcW w:w="328" w:type="pct"/>
            <w:noWrap/>
            <w:vAlign w:val="center"/>
            <w:hideMark/>
          </w:tcPr>
          <w:p w14:paraId="590DDA40" w14:textId="25D7869B" w:rsidR="009E3891" w:rsidRPr="005D6120" w:rsidRDefault="009E3891" w:rsidP="009E3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5D6120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0.1</w:t>
            </w:r>
            <w:r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4</w:t>
            </w:r>
          </w:p>
        </w:tc>
        <w:tc>
          <w:tcPr>
            <w:tcW w:w="762" w:type="pct"/>
            <w:noWrap/>
            <w:vAlign w:val="center"/>
            <w:hideMark/>
          </w:tcPr>
          <w:p w14:paraId="037ABD8B" w14:textId="195824B7" w:rsidR="009E3891" w:rsidRPr="005D6120" w:rsidRDefault="009E3891" w:rsidP="009E3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5D6120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0.97 (0.9</w:t>
            </w:r>
            <w:r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5</w:t>
            </w:r>
            <w:r w:rsidRPr="005D6120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- 1.00)</w:t>
            </w:r>
          </w:p>
        </w:tc>
        <w:tc>
          <w:tcPr>
            <w:tcW w:w="328" w:type="pct"/>
            <w:noWrap/>
            <w:vAlign w:val="center"/>
            <w:hideMark/>
          </w:tcPr>
          <w:p w14:paraId="16C62D61" w14:textId="3B2C4E50" w:rsidR="009E3891" w:rsidRPr="005D6120" w:rsidRDefault="009E3891" w:rsidP="009E3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5D6120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0.05</w:t>
            </w:r>
          </w:p>
        </w:tc>
        <w:tc>
          <w:tcPr>
            <w:tcW w:w="791" w:type="pct"/>
            <w:noWrap/>
            <w:vAlign w:val="center"/>
            <w:hideMark/>
          </w:tcPr>
          <w:p w14:paraId="4BC79856" w14:textId="46DFA6EA" w:rsidR="009E3891" w:rsidRPr="005D6120" w:rsidRDefault="009E3891" w:rsidP="009E3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5D6120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1.03 (1.00- 1.0</w:t>
            </w:r>
            <w:r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6</w:t>
            </w:r>
            <w:r w:rsidRPr="005D6120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)</w:t>
            </w:r>
          </w:p>
        </w:tc>
        <w:tc>
          <w:tcPr>
            <w:tcW w:w="339" w:type="pct"/>
            <w:noWrap/>
            <w:vAlign w:val="center"/>
            <w:hideMark/>
          </w:tcPr>
          <w:p w14:paraId="432BFAA0" w14:textId="2D8266A6" w:rsidR="009E3891" w:rsidRPr="005D6120" w:rsidRDefault="009E3891" w:rsidP="009E3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5D6120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0.04</w:t>
            </w:r>
          </w:p>
        </w:tc>
      </w:tr>
      <w:tr w:rsidR="009E3891" w:rsidRPr="00872CE5" w14:paraId="23BAD083" w14:textId="77777777" w:rsidTr="009E38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5" w:type="pct"/>
            <w:vAlign w:val="center"/>
            <w:hideMark/>
          </w:tcPr>
          <w:p w14:paraId="17962C3E" w14:textId="5C092A2B" w:rsidR="009E3891" w:rsidRPr="005D6120" w:rsidRDefault="009E3891" w:rsidP="009E3891">
            <w:pPr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ED</w:t>
            </w:r>
            <w:r w:rsidRPr="005D6120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 xml:space="preserve"> visits</w:t>
            </w:r>
          </w:p>
        </w:tc>
        <w:tc>
          <w:tcPr>
            <w:tcW w:w="546" w:type="pct"/>
            <w:noWrap/>
            <w:vAlign w:val="center"/>
            <w:hideMark/>
          </w:tcPr>
          <w:p w14:paraId="7013C1C9" w14:textId="4BF89289" w:rsidR="009E3891" w:rsidRPr="005D6120" w:rsidRDefault="009E3891" w:rsidP="009E3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5D6120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2.0 (1.0- 3.0)</w:t>
            </w:r>
          </w:p>
        </w:tc>
        <w:tc>
          <w:tcPr>
            <w:tcW w:w="646" w:type="pct"/>
            <w:vAlign w:val="center"/>
          </w:tcPr>
          <w:p w14:paraId="24165FA5" w14:textId="2F96360B" w:rsidR="009E3891" w:rsidRPr="005D6120" w:rsidRDefault="009E3891" w:rsidP="009E3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5D6120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2.0 (1.0- 3.0)</w:t>
            </w:r>
          </w:p>
        </w:tc>
        <w:tc>
          <w:tcPr>
            <w:tcW w:w="645" w:type="pct"/>
            <w:noWrap/>
            <w:vAlign w:val="center"/>
            <w:hideMark/>
          </w:tcPr>
          <w:p w14:paraId="40FE363A" w14:textId="7DFB130A" w:rsidR="009E3891" w:rsidRPr="005D6120" w:rsidRDefault="009E3891" w:rsidP="009E3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5D6120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1.0</w:t>
            </w:r>
            <w:r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4</w:t>
            </w:r>
            <w:r w:rsidRPr="005D6120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 xml:space="preserve"> (1.0</w:t>
            </w:r>
            <w:r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1</w:t>
            </w:r>
            <w:r w:rsidRPr="005D6120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- 1.06)</w:t>
            </w:r>
          </w:p>
        </w:tc>
        <w:tc>
          <w:tcPr>
            <w:tcW w:w="328" w:type="pct"/>
            <w:noWrap/>
            <w:vAlign w:val="center"/>
            <w:hideMark/>
          </w:tcPr>
          <w:p w14:paraId="737332CC" w14:textId="1E0197DD" w:rsidR="009E3891" w:rsidRPr="005D6120" w:rsidRDefault="009E3891" w:rsidP="009E3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5D6120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0.01</w:t>
            </w:r>
          </w:p>
        </w:tc>
        <w:tc>
          <w:tcPr>
            <w:tcW w:w="762" w:type="pct"/>
            <w:noWrap/>
            <w:vAlign w:val="center"/>
            <w:hideMark/>
          </w:tcPr>
          <w:p w14:paraId="2570B33F" w14:textId="6585390D" w:rsidR="009E3891" w:rsidRPr="005D6120" w:rsidRDefault="009E3891" w:rsidP="009E3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5D6120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1.0</w:t>
            </w:r>
            <w:r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2</w:t>
            </w:r>
            <w:r w:rsidRPr="005D6120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 xml:space="preserve"> (0.99- 1.04)</w:t>
            </w:r>
          </w:p>
        </w:tc>
        <w:tc>
          <w:tcPr>
            <w:tcW w:w="328" w:type="pct"/>
            <w:noWrap/>
            <w:vAlign w:val="center"/>
            <w:hideMark/>
          </w:tcPr>
          <w:p w14:paraId="6F994A88" w14:textId="09FE9AA1" w:rsidR="009E3891" w:rsidRPr="005D6120" w:rsidRDefault="009E3891" w:rsidP="009E3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5D6120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0.2</w:t>
            </w:r>
            <w:r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791" w:type="pct"/>
            <w:noWrap/>
            <w:vAlign w:val="center"/>
            <w:hideMark/>
          </w:tcPr>
          <w:p w14:paraId="66CD2AA8" w14:textId="037C7353" w:rsidR="009E3891" w:rsidRPr="005D6120" w:rsidRDefault="009E3891" w:rsidP="009E3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5D6120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1.05 (1.02- 1.08)</w:t>
            </w:r>
          </w:p>
        </w:tc>
        <w:tc>
          <w:tcPr>
            <w:tcW w:w="339" w:type="pct"/>
            <w:noWrap/>
            <w:vAlign w:val="center"/>
            <w:hideMark/>
          </w:tcPr>
          <w:p w14:paraId="67EA548F" w14:textId="77777777" w:rsidR="009E3891" w:rsidRPr="005D6120" w:rsidRDefault="009E3891" w:rsidP="009E3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5D6120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0.0002</w:t>
            </w:r>
          </w:p>
        </w:tc>
      </w:tr>
      <w:tr w:rsidR="009E3891" w:rsidRPr="00872CE5" w14:paraId="740F8793" w14:textId="77777777" w:rsidTr="009E389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5" w:type="pct"/>
            <w:vAlign w:val="center"/>
            <w:hideMark/>
          </w:tcPr>
          <w:p w14:paraId="2DE81575" w14:textId="59AF4162" w:rsidR="009E3891" w:rsidRPr="005D6120" w:rsidRDefault="009E3891" w:rsidP="009E3891">
            <w:pPr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5D6120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Hospitalizations</w:t>
            </w:r>
          </w:p>
        </w:tc>
        <w:tc>
          <w:tcPr>
            <w:tcW w:w="546" w:type="pct"/>
            <w:noWrap/>
            <w:vAlign w:val="center"/>
            <w:hideMark/>
          </w:tcPr>
          <w:p w14:paraId="055D9929" w14:textId="025FD431" w:rsidR="009E3891" w:rsidRPr="005D6120" w:rsidRDefault="009E3891" w:rsidP="009E3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5D6120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1.0 (1.0- 2.0)</w:t>
            </w:r>
          </w:p>
        </w:tc>
        <w:tc>
          <w:tcPr>
            <w:tcW w:w="646" w:type="pct"/>
            <w:vAlign w:val="center"/>
          </w:tcPr>
          <w:p w14:paraId="76B9EA2F" w14:textId="64B55D21" w:rsidR="009E3891" w:rsidRPr="005D6120" w:rsidRDefault="009E3891" w:rsidP="009E3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5D6120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1.0 (1.0- 2.0)</w:t>
            </w:r>
          </w:p>
        </w:tc>
        <w:tc>
          <w:tcPr>
            <w:tcW w:w="645" w:type="pct"/>
            <w:noWrap/>
            <w:vAlign w:val="center"/>
            <w:hideMark/>
          </w:tcPr>
          <w:p w14:paraId="72C97D67" w14:textId="06FEC435" w:rsidR="009E3891" w:rsidRPr="005D6120" w:rsidRDefault="009E3891" w:rsidP="009E3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5D6120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0.9</w:t>
            </w:r>
            <w:r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9</w:t>
            </w:r>
            <w:r w:rsidRPr="005D6120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 xml:space="preserve"> (0.9</w:t>
            </w:r>
            <w:r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5</w:t>
            </w:r>
            <w:r w:rsidRPr="005D6120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- 1.03)</w:t>
            </w:r>
          </w:p>
        </w:tc>
        <w:tc>
          <w:tcPr>
            <w:tcW w:w="328" w:type="pct"/>
            <w:noWrap/>
            <w:vAlign w:val="center"/>
            <w:hideMark/>
          </w:tcPr>
          <w:p w14:paraId="36DCCB82" w14:textId="2BFFCCFB" w:rsidR="009E3891" w:rsidRPr="005D6120" w:rsidRDefault="009E3891" w:rsidP="009E3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5D6120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0.59</w:t>
            </w:r>
          </w:p>
        </w:tc>
        <w:tc>
          <w:tcPr>
            <w:tcW w:w="762" w:type="pct"/>
            <w:noWrap/>
            <w:vAlign w:val="center"/>
            <w:hideMark/>
          </w:tcPr>
          <w:p w14:paraId="4F781411" w14:textId="1192F52D" w:rsidR="009E3891" w:rsidRPr="005D6120" w:rsidRDefault="009E3891" w:rsidP="009E3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5D6120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0.99 (0.95- 1.0</w:t>
            </w:r>
            <w:r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4</w:t>
            </w:r>
            <w:r w:rsidRPr="005D6120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)</w:t>
            </w:r>
          </w:p>
        </w:tc>
        <w:tc>
          <w:tcPr>
            <w:tcW w:w="328" w:type="pct"/>
            <w:noWrap/>
            <w:vAlign w:val="center"/>
            <w:hideMark/>
          </w:tcPr>
          <w:p w14:paraId="4CA6A1D9" w14:textId="55E5BE3C" w:rsidR="009E3891" w:rsidRPr="005D6120" w:rsidRDefault="009E3891" w:rsidP="009E3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5D6120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0.</w:t>
            </w:r>
            <w:r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70</w:t>
            </w:r>
          </w:p>
        </w:tc>
        <w:tc>
          <w:tcPr>
            <w:tcW w:w="791" w:type="pct"/>
            <w:noWrap/>
            <w:vAlign w:val="center"/>
            <w:hideMark/>
          </w:tcPr>
          <w:p w14:paraId="2F9BDB39" w14:textId="524D888D" w:rsidR="009E3891" w:rsidRPr="005D6120" w:rsidRDefault="009E3891" w:rsidP="009E3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5D6120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1.03 (0.9</w:t>
            </w:r>
            <w:r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9</w:t>
            </w:r>
            <w:r w:rsidRPr="005D6120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- 1.0</w:t>
            </w:r>
            <w:r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8</w:t>
            </w:r>
            <w:r w:rsidRPr="005D6120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)</w:t>
            </w:r>
          </w:p>
        </w:tc>
        <w:tc>
          <w:tcPr>
            <w:tcW w:w="339" w:type="pct"/>
            <w:noWrap/>
            <w:vAlign w:val="center"/>
            <w:hideMark/>
          </w:tcPr>
          <w:p w14:paraId="0935E7F0" w14:textId="6F815020" w:rsidR="009E3891" w:rsidRPr="005D6120" w:rsidRDefault="009E3891" w:rsidP="009E3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5D6120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0.16</w:t>
            </w:r>
          </w:p>
        </w:tc>
      </w:tr>
      <w:tr w:rsidR="009E3891" w:rsidRPr="00872CE5" w14:paraId="33BA2F97" w14:textId="77777777" w:rsidTr="009E38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5" w:type="pct"/>
            <w:vAlign w:val="center"/>
            <w:hideMark/>
          </w:tcPr>
          <w:p w14:paraId="67B8ED5F" w14:textId="1FD2C658" w:rsidR="009E3891" w:rsidRPr="005D6120" w:rsidRDefault="009E3891" w:rsidP="009E3891">
            <w:pPr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5D6120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Home care visits</w:t>
            </w:r>
          </w:p>
        </w:tc>
        <w:tc>
          <w:tcPr>
            <w:tcW w:w="546" w:type="pct"/>
            <w:noWrap/>
            <w:vAlign w:val="center"/>
            <w:hideMark/>
          </w:tcPr>
          <w:p w14:paraId="4579E92F" w14:textId="35C85130" w:rsidR="009E3891" w:rsidRPr="005D6120" w:rsidRDefault="009E3891" w:rsidP="009E3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5D6120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9.0 (5.0-26.0)</w:t>
            </w:r>
          </w:p>
        </w:tc>
        <w:tc>
          <w:tcPr>
            <w:tcW w:w="646" w:type="pct"/>
            <w:vAlign w:val="center"/>
          </w:tcPr>
          <w:p w14:paraId="47CBEB62" w14:textId="680A3DE7" w:rsidR="009E3891" w:rsidRPr="005D6120" w:rsidRDefault="009E3891" w:rsidP="009E3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5D6120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11.0 (5.0-30.0)</w:t>
            </w:r>
          </w:p>
        </w:tc>
        <w:tc>
          <w:tcPr>
            <w:tcW w:w="645" w:type="pct"/>
            <w:noWrap/>
            <w:vAlign w:val="center"/>
            <w:hideMark/>
          </w:tcPr>
          <w:p w14:paraId="70F38617" w14:textId="3FB96E5E" w:rsidR="009E3891" w:rsidRPr="005D6120" w:rsidRDefault="009E3891" w:rsidP="009E3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5D6120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0.92 (0.6</w:t>
            </w:r>
            <w:r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7</w:t>
            </w:r>
            <w:r w:rsidRPr="005D6120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- 1.2</w:t>
            </w:r>
            <w:r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8</w:t>
            </w:r>
            <w:r w:rsidRPr="005D6120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)</w:t>
            </w:r>
          </w:p>
        </w:tc>
        <w:tc>
          <w:tcPr>
            <w:tcW w:w="328" w:type="pct"/>
            <w:noWrap/>
            <w:vAlign w:val="center"/>
            <w:hideMark/>
          </w:tcPr>
          <w:p w14:paraId="496C0E46" w14:textId="4A3B0836" w:rsidR="009E3891" w:rsidRPr="005D6120" w:rsidRDefault="009E3891" w:rsidP="009E3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5D6120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0.6</w:t>
            </w:r>
            <w:r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4</w:t>
            </w:r>
          </w:p>
        </w:tc>
        <w:tc>
          <w:tcPr>
            <w:tcW w:w="762" w:type="pct"/>
            <w:noWrap/>
            <w:vAlign w:val="center"/>
            <w:hideMark/>
          </w:tcPr>
          <w:p w14:paraId="516C7F40" w14:textId="4DD481CF" w:rsidR="009E3891" w:rsidRPr="005D6120" w:rsidRDefault="009E3891" w:rsidP="009E3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5D6120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0.9</w:t>
            </w:r>
            <w:r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2</w:t>
            </w:r>
            <w:r w:rsidRPr="005D6120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 xml:space="preserve"> (0.66- 1.26)</w:t>
            </w:r>
          </w:p>
        </w:tc>
        <w:tc>
          <w:tcPr>
            <w:tcW w:w="328" w:type="pct"/>
            <w:noWrap/>
            <w:vAlign w:val="center"/>
            <w:hideMark/>
          </w:tcPr>
          <w:p w14:paraId="4A5AA2B3" w14:textId="020817FC" w:rsidR="009E3891" w:rsidRPr="005D6120" w:rsidRDefault="009E3891" w:rsidP="009E3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5D6120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0.59</w:t>
            </w:r>
          </w:p>
        </w:tc>
        <w:tc>
          <w:tcPr>
            <w:tcW w:w="791" w:type="pct"/>
            <w:noWrap/>
            <w:vAlign w:val="center"/>
            <w:hideMark/>
          </w:tcPr>
          <w:p w14:paraId="12208ED0" w14:textId="3834B0C3" w:rsidR="009E3891" w:rsidRPr="005D6120" w:rsidRDefault="009E3891" w:rsidP="009E3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5D6120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0.9</w:t>
            </w:r>
            <w:r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7</w:t>
            </w:r>
            <w:r w:rsidRPr="005D6120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 xml:space="preserve"> (0.6</w:t>
            </w:r>
            <w:r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9</w:t>
            </w:r>
            <w:r w:rsidRPr="005D6120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- 1.3</w:t>
            </w:r>
            <w:r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6</w:t>
            </w:r>
            <w:r w:rsidRPr="005D6120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)</w:t>
            </w:r>
          </w:p>
        </w:tc>
        <w:tc>
          <w:tcPr>
            <w:tcW w:w="339" w:type="pct"/>
            <w:noWrap/>
            <w:vAlign w:val="center"/>
            <w:hideMark/>
          </w:tcPr>
          <w:p w14:paraId="0613769E" w14:textId="64ED96E0" w:rsidR="009E3891" w:rsidRPr="005D6120" w:rsidRDefault="009E3891" w:rsidP="009E3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5D6120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0.8</w:t>
            </w:r>
            <w:r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4</w:t>
            </w:r>
          </w:p>
        </w:tc>
      </w:tr>
      <w:tr w:rsidR="009E3891" w:rsidRPr="00872CE5" w14:paraId="05A9C752" w14:textId="77777777" w:rsidTr="009E389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5" w:type="pct"/>
            <w:vMerge w:val="restart"/>
            <w:noWrap/>
            <w:vAlign w:val="center"/>
            <w:hideMark/>
          </w:tcPr>
          <w:p w14:paraId="71A703FA" w14:textId="09B57745" w:rsidR="009E3891" w:rsidRPr="00FE28D3" w:rsidRDefault="009E3891" w:rsidP="009E3891">
            <w:pPr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FE28D3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Visit type</w:t>
            </w:r>
          </w:p>
        </w:tc>
        <w:tc>
          <w:tcPr>
            <w:tcW w:w="1192" w:type="pct"/>
            <w:gridSpan w:val="2"/>
            <w:hideMark/>
          </w:tcPr>
          <w:p w14:paraId="1AB34FB1" w14:textId="2E1CAB78" w:rsidR="009E3891" w:rsidRPr="005D6120" w:rsidRDefault="009E3891" w:rsidP="009E3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5D6120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CA"/>
              </w:rPr>
              <w:t>Median #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CA"/>
              </w:rPr>
              <w:t xml:space="preserve"> </w:t>
            </w:r>
            <w:r w:rsidRPr="005D6120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CA"/>
              </w:rPr>
              <w:t>visits (IQR)</w:t>
            </w:r>
          </w:p>
        </w:tc>
        <w:tc>
          <w:tcPr>
            <w:tcW w:w="645" w:type="pct"/>
            <w:vMerge w:val="restart"/>
            <w:noWrap/>
            <w:hideMark/>
          </w:tcPr>
          <w:p w14:paraId="36E24883" w14:textId="61D3F037" w:rsidR="009E3891" w:rsidRPr="005D6120" w:rsidRDefault="009E3891" w:rsidP="009E3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5D6120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CA"/>
              </w:rPr>
              <w:t>Crude rate ratio</w:t>
            </w:r>
          </w:p>
          <w:p w14:paraId="5847BD99" w14:textId="22049D49" w:rsidR="009E3891" w:rsidRPr="005D6120" w:rsidRDefault="009E3891" w:rsidP="009E3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5D6120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CA"/>
              </w:rPr>
              <w:t>(95% CI)</w:t>
            </w:r>
          </w:p>
        </w:tc>
        <w:tc>
          <w:tcPr>
            <w:tcW w:w="328" w:type="pct"/>
            <w:vMerge w:val="restart"/>
            <w:noWrap/>
            <w:hideMark/>
          </w:tcPr>
          <w:p w14:paraId="53417690" w14:textId="3AA52935" w:rsidR="009E3891" w:rsidRPr="005D6120" w:rsidRDefault="009E3891" w:rsidP="009E3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5D6120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CA"/>
              </w:rPr>
              <w:t>p-value</w:t>
            </w:r>
          </w:p>
        </w:tc>
        <w:tc>
          <w:tcPr>
            <w:tcW w:w="762" w:type="pct"/>
            <w:vMerge w:val="restart"/>
            <w:noWrap/>
            <w:hideMark/>
          </w:tcPr>
          <w:p w14:paraId="191A013F" w14:textId="77777777" w:rsidR="009E3891" w:rsidRPr="005D6120" w:rsidRDefault="009E3891" w:rsidP="009E3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5D6120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CA"/>
              </w:rPr>
              <w:t>Adjusted rate ratio*</w:t>
            </w:r>
          </w:p>
          <w:p w14:paraId="116E664E" w14:textId="15AE9B97" w:rsidR="009E3891" w:rsidRPr="005D6120" w:rsidRDefault="009E3891" w:rsidP="009E3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5D6120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CA"/>
              </w:rPr>
              <w:t>(95% CI)</w:t>
            </w:r>
          </w:p>
        </w:tc>
        <w:tc>
          <w:tcPr>
            <w:tcW w:w="328" w:type="pct"/>
            <w:vMerge w:val="restart"/>
            <w:noWrap/>
            <w:hideMark/>
          </w:tcPr>
          <w:p w14:paraId="535778B4" w14:textId="4B018DA0" w:rsidR="009E3891" w:rsidRPr="005D6120" w:rsidRDefault="009E3891" w:rsidP="009E3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5D6120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CA"/>
              </w:rPr>
              <w:t>p-value</w:t>
            </w:r>
          </w:p>
        </w:tc>
        <w:tc>
          <w:tcPr>
            <w:tcW w:w="791" w:type="pct"/>
            <w:vMerge w:val="restart"/>
            <w:noWrap/>
            <w:hideMark/>
          </w:tcPr>
          <w:p w14:paraId="2BDEC9C6" w14:textId="77777777" w:rsidR="009E3891" w:rsidRPr="005D6120" w:rsidRDefault="009E3891" w:rsidP="009E3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5D6120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CA"/>
              </w:rPr>
              <w:t>Adjusted rate ratio**</w:t>
            </w:r>
          </w:p>
          <w:p w14:paraId="5DBE7E56" w14:textId="1CEF7D5C" w:rsidR="009E3891" w:rsidRPr="005D6120" w:rsidRDefault="009E3891" w:rsidP="009E3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5D6120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CA"/>
              </w:rPr>
              <w:t>(95% CI)</w:t>
            </w:r>
          </w:p>
        </w:tc>
        <w:tc>
          <w:tcPr>
            <w:tcW w:w="339" w:type="pct"/>
            <w:vMerge w:val="restart"/>
            <w:noWrap/>
            <w:hideMark/>
          </w:tcPr>
          <w:p w14:paraId="70018720" w14:textId="2E1AE81F" w:rsidR="009E3891" w:rsidRPr="005D6120" w:rsidRDefault="009E3891" w:rsidP="009E3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5D6120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CA"/>
              </w:rPr>
              <w:t>p-value</w:t>
            </w:r>
          </w:p>
        </w:tc>
      </w:tr>
      <w:tr w:rsidR="009E3891" w:rsidRPr="00872CE5" w14:paraId="2D513691" w14:textId="77777777" w:rsidTr="009E38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5" w:type="pct"/>
            <w:vMerge/>
            <w:noWrap/>
            <w:vAlign w:val="center"/>
          </w:tcPr>
          <w:p w14:paraId="3D8F3D48" w14:textId="77777777" w:rsidR="009E3891" w:rsidRPr="005D6120" w:rsidRDefault="009E3891" w:rsidP="009E3891">
            <w:pPr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546" w:type="pct"/>
          </w:tcPr>
          <w:p w14:paraId="0A1CCB1C" w14:textId="48010682" w:rsidR="009E3891" w:rsidRPr="005D6120" w:rsidRDefault="009E3891" w:rsidP="009E3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CA"/>
              </w:rPr>
              <w:t>Female Veterans</w:t>
            </w:r>
          </w:p>
        </w:tc>
        <w:tc>
          <w:tcPr>
            <w:tcW w:w="646" w:type="pct"/>
          </w:tcPr>
          <w:p w14:paraId="3B893F28" w14:textId="77777777" w:rsidR="00287B00" w:rsidRDefault="009E3891" w:rsidP="009E3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CA"/>
              </w:rPr>
              <w:t xml:space="preserve">Female </w:t>
            </w:r>
          </w:p>
          <w:p w14:paraId="0DA8ACE5" w14:textId="5AB3B73B" w:rsidR="009E3891" w:rsidRPr="005D6120" w:rsidRDefault="009E3891" w:rsidP="009E3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CA"/>
              </w:rPr>
              <w:t>Civilians</w:t>
            </w:r>
          </w:p>
        </w:tc>
        <w:tc>
          <w:tcPr>
            <w:tcW w:w="645" w:type="pct"/>
            <w:vMerge/>
            <w:noWrap/>
          </w:tcPr>
          <w:p w14:paraId="1AFD77C1" w14:textId="77777777" w:rsidR="009E3891" w:rsidRPr="005D6120" w:rsidRDefault="009E3891" w:rsidP="009E3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328" w:type="pct"/>
            <w:vMerge/>
            <w:noWrap/>
          </w:tcPr>
          <w:p w14:paraId="08E7E130" w14:textId="77777777" w:rsidR="009E3891" w:rsidRPr="005D6120" w:rsidRDefault="009E3891" w:rsidP="009E3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62" w:type="pct"/>
            <w:vMerge/>
            <w:noWrap/>
          </w:tcPr>
          <w:p w14:paraId="42B69926" w14:textId="77777777" w:rsidR="009E3891" w:rsidRPr="005D6120" w:rsidRDefault="009E3891" w:rsidP="009E3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328" w:type="pct"/>
            <w:vMerge/>
            <w:noWrap/>
          </w:tcPr>
          <w:p w14:paraId="721E0ECF" w14:textId="77777777" w:rsidR="009E3891" w:rsidRPr="005D6120" w:rsidRDefault="009E3891" w:rsidP="009E3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91" w:type="pct"/>
            <w:vMerge/>
            <w:noWrap/>
          </w:tcPr>
          <w:p w14:paraId="062B0A66" w14:textId="77777777" w:rsidR="009E3891" w:rsidRPr="005D6120" w:rsidRDefault="009E3891" w:rsidP="009E3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339" w:type="pct"/>
            <w:vMerge/>
            <w:noWrap/>
          </w:tcPr>
          <w:p w14:paraId="3C3A8D73" w14:textId="77777777" w:rsidR="009E3891" w:rsidRPr="005D6120" w:rsidRDefault="009E3891" w:rsidP="009E3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</w:p>
        </w:tc>
      </w:tr>
      <w:tr w:rsidR="009E3891" w:rsidRPr="00872CE5" w14:paraId="110DAEA8" w14:textId="77777777" w:rsidTr="009E389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5" w:type="pct"/>
            <w:vAlign w:val="center"/>
            <w:hideMark/>
          </w:tcPr>
          <w:p w14:paraId="5D504F75" w14:textId="22FBD960" w:rsidR="009E3891" w:rsidRPr="005D6120" w:rsidRDefault="009E3891" w:rsidP="009E3891">
            <w:pPr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5D6120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Primary care physician visits</w:t>
            </w:r>
          </w:p>
        </w:tc>
        <w:tc>
          <w:tcPr>
            <w:tcW w:w="546" w:type="pct"/>
            <w:noWrap/>
            <w:vAlign w:val="center"/>
            <w:hideMark/>
          </w:tcPr>
          <w:p w14:paraId="785B33C4" w14:textId="7988DCC7" w:rsidR="009E3891" w:rsidRPr="005D6120" w:rsidRDefault="009E3891" w:rsidP="009E3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5D6120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12.0 (6.0-21.0)</w:t>
            </w:r>
          </w:p>
        </w:tc>
        <w:tc>
          <w:tcPr>
            <w:tcW w:w="646" w:type="pct"/>
            <w:vAlign w:val="center"/>
          </w:tcPr>
          <w:p w14:paraId="132D6948" w14:textId="287BC389" w:rsidR="009E3891" w:rsidRPr="005D6120" w:rsidRDefault="009E3891" w:rsidP="009E3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5D6120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12.0 (6.0-22.0)</w:t>
            </w:r>
          </w:p>
        </w:tc>
        <w:tc>
          <w:tcPr>
            <w:tcW w:w="645" w:type="pct"/>
            <w:noWrap/>
            <w:vAlign w:val="center"/>
            <w:hideMark/>
          </w:tcPr>
          <w:p w14:paraId="5DDDD878" w14:textId="6C04E761" w:rsidR="009E3891" w:rsidRPr="005D6120" w:rsidRDefault="009E3891" w:rsidP="009E3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5D6120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1.03 (</w:t>
            </w:r>
            <w:r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1.00</w:t>
            </w:r>
            <w:r w:rsidRPr="005D6120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- 1.0</w:t>
            </w:r>
            <w:r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7</w:t>
            </w:r>
            <w:r w:rsidRPr="005D6120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)</w:t>
            </w:r>
          </w:p>
        </w:tc>
        <w:tc>
          <w:tcPr>
            <w:tcW w:w="328" w:type="pct"/>
            <w:noWrap/>
            <w:vAlign w:val="center"/>
            <w:hideMark/>
          </w:tcPr>
          <w:p w14:paraId="22C64D96" w14:textId="60B8881E" w:rsidR="009E3891" w:rsidRPr="005D6120" w:rsidRDefault="009E3891" w:rsidP="009E3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5D6120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0.0</w:t>
            </w:r>
            <w:r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8</w:t>
            </w:r>
          </w:p>
        </w:tc>
        <w:tc>
          <w:tcPr>
            <w:tcW w:w="762" w:type="pct"/>
            <w:noWrap/>
            <w:vAlign w:val="center"/>
            <w:hideMark/>
          </w:tcPr>
          <w:p w14:paraId="2C9B2CBD" w14:textId="6C84C075" w:rsidR="009E3891" w:rsidRPr="005D6120" w:rsidRDefault="009E3891" w:rsidP="009E3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5D6120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1.0</w:t>
            </w:r>
            <w:r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4</w:t>
            </w:r>
            <w:r w:rsidRPr="005D6120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 xml:space="preserve"> (1.00- 1.07)</w:t>
            </w:r>
          </w:p>
        </w:tc>
        <w:tc>
          <w:tcPr>
            <w:tcW w:w="328" w:type="pct"/>
            <w:noWrap/>
            <w:vAlign w:val="center"/>
            <w:hideMark/>
          </w:tcPr>
          <w:p w14:paraId="58101FCE" w14:textId="40F3FB58" w:rsidR="009E3891" w:rsidRPr="005D6120" w:rsidRDefault="009E3891" w:rsidP="009E3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5D6120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0.04</w:t>
            </w:r>
          </w:p>
        </w:tc>
        <w:tc>
          <w:tcPr>
            <w:tcW w:w="791" w:type="pct"/>
            <w:noWrap/>
            <w:vAlign w:val="center"/>
            <w:hideMark/>
          </w:tcPr>
          <w:p w14:paraId="7DA1172C" w14:textId="65E9C354" w:rsidR="009E3891" w:rsidRPr="005D6120" w:rsidRDefault="009E3891" w:rsidP="009E3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5D6120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1.</w:t>
            </w:r>
            <w:r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10</w:t>
            </w:r>
            <w:r w:rsidRPr="005D6120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 xml:space="preserve"> (1.0</w:t>
            </w:r>
            <w:r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6</w:t>
            </w:r>
            <w:r w:rsidRPr="005D6120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- 1.13)</w:t>
            </w:r>
          </w:p>
        </w:tc>
        <w:tc>
          <w:tcPr>
            <w:tcW w:w="339" w:type="pct"/>
            <w:noWrap/>
            <w:vAlign w:val="center"/>
            <w:hideMark/>
          </w:tcPr>
          <w:p w14:paraId="2802DE0F" w14:textId="58B68EBB" w:rsidR="009E3891" w:rsidRPr="005D6120" w:rsidRDefault="009E3891" w:rsidP="009E3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5D6120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&lt;</w:t>
            </w:r>
            <w:r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0</w:t>
            </w:r>
            <w:r w:rsidRPr="005D6120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.0001</w:t>
            </w:r>
          </w:p>
        </w:tc>
      </w:tr>
      <w:tr w:rsidR="009E3891" w:rsidRPr="00872CE5" w14:paraId="60D9A940" w14:textId="77777777" w:rsidTr="009E38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5" w:type="pct"/>
            <w:vAlign w:val="center"/>
            <w:hideMark/>
          </w:tcPr>
          <w:p w14:paraId="1505529E" w14:textId="11AD3B48" w:rsidR="009E3891" w:rsidRPr="005D6120" w:rsidRDefault="009E3891" w:rsidP="009E3891">
            <w:pPr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5D6120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Specialist physician visits</w:t>
            </w:r>
          </w:p>
        </w:tc>
        <w:tc>
          <w:tcPr>
            <w:tcW w:w="546" w:type="pct"/>
            <w:noWrap/>
            <w:vAlign w:val="center"/>
            <w:hideMark/>
          </w:tcPr>
          <w:p w14:paraId="7914F3C9" w14:textId="707B774A" w:rsidR="009E3891" w:rsidRPr="005D6120" w:rsidRDefault="009E3891" w:rsidP="009E3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5D6120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6.0 (2.0-12.0)</w:t>
            </w:r>
          </w:p>
        </w:tc>
        <w:tc>
          <w:tcPr>
            <w:tcW w:w="646" w:type="pct"/>
            <w:vAlign w:val="center"/>
          </w:tcPr>
          <w:p w14:paraId="1BE51C61" w14:textId="2BDEFC8A" w:rsidR="009E3891" w:rsidRPr="005D6120" w:rsidRDefault="009E3891" w:rsidP="009E3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5D6120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5.0 (2.0-12.0)</w:t>
            </w:r>
          </w:p>
        </w:tc>
        <w:tc>
          <w:tcPr>
            <w:tcW w:w="645" w:type="pct"/>
            <w:noWrap/>
            <w:vAlign w:val="center"/>
            <w:hideMark/>
          </w:tcPr>
          <w:p w14:paraId="33D96F37" w14:textId="6F4DEF60" w:rsidR="009E3891" w:rsidRPr="005D6120" w:rsidRDefault="009E3891" w:rsidP="009E3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5D6120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1.1</w:t>
            </w:r>
            <w:r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1</w:t>
            </w:r>
            <w:r w:rsidRPr="005D6120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 xml:space="preserve"> (1.0</w:t>
            </w:r>
            <w:r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4</w:t>
            </w:r>
            <w:r w:rsidRPr="005D6120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- 1.18)</w:t>
            </w:r>
          </w:p>
        </w:tc>
        <w:tc>
          <w:tcPr>
            <w:tcW w:w="328" w:type="pct"/>
            <w:noWrap/>
            <w:vAlign w:val="center"/>
            <w:hideMark/>
          </w:tcPr>
          <w:p w14:paraId="378C5AEF" w14:textId="224ADD83" w:rsidR="009E3891" w:rsidRPr="005D6120" w:rsidRDefault="009E3891" w:rsidP="009E3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5D6120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0.002</w:t>
            </w:r>
          </w:p>
        </w:tc>
        <w:tc>
          <w:tcPr>
            <w:tcW w:w="762" w:type="pct"/>
            <w:noWrap/>
            <w:vAlign w:val="center"/>
            <w:hideMark/>
          </w:tcPr>
          <w:p w14:paraId="1E896761" w14:textId="59FF1DF2" w:rsidR="009E3891" w:rsidRPr="005D6120" w:rsidRDefault="009E3891" w:rsidP="009E3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5D6120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1.12 (1.05- 1.</w:t>
            </w:r>
            <w:r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20</w:t>
            </w:r>
            <w:r w:rsidRPr="005D6120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)</w:t>
            </w:r>
          </w:p>
        </w:tc>
        <w:tc>
          <w:tcPr>
            <w:tcW w:w="328" w:type="pct"/>
            <w:noWrap/>
            <w:vAlign w:val="center"/>
            <w:hideMark/>
          </w:tcPr>
          <w:p w14:paraId="184FC4F0" w14:textId="77777777" w:rsidR="009E3891" w:rsidRPr="005D6120" w:rsidRDefault="009E3891" w:rsidP="009E3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5D6120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0.0006</w:t>
            </w:r>
          </w:p>
        </w:tc>
        <w:tc>
          <w:tcPr>
            <w:tcW w:w="791" w:type="pct"/>
            <w:noWrap/>
            <w:vAlign w:val="center"/>
            <w:hideMark/>
          </w:tcPr>
          <w:p w14:paraId="4742F6B7" w14:textId="51F95975" w:rsidR="009E3891" w:rsidRPr="005D6120" w:rsidRDefault="009E3891" w:rsidP="009E3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5D6120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1.1</w:t>
            </w:r>
            <w:r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7</w:t>
            </w:r>
            <w:r w:rsidRPr="005D6120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 xml:space="preserve"> (1.09- 1.2</w:t>
            </w:r>
            <w:r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5</w:t>
            </w:r>
            <w:r w:rsidRPr="005D6120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)</w:t>
            </w:r>
          </w:p>
        </w:tc>
        <w:tc>
          <w:tcPr>
            <w:tcW w:w="339" w:type="pct"/>
            <w:noWrap/>
            <w:vAlign w:val="center"/>
            <w:hideMark/>
          </w:tcPr>
          <w:p w14:paraId="6EFFA7EA" w14:textId="6E8E8282" w:rsidR="009E3891" w:rsidRPr="005D6120" w:rsidRDefault="009E3891" w:rsidP="009E3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5D6120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&lt;</w:t>
            </w:r>
            <w:r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0</w:t>
            </w:r>
            <w:r w:rsidRPr="005D6120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.0001</w:t>
            </w:r>
          </w:p>
        </w:tc>
      </w:tr>
      <w:tr w:rsidR="009E3891" w:rsidRPr="00872CE5" w14:paraId="301DCE9F" w14:textId="77777777" w:rsidTr="009E389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5" w:type="pct"/>
            <w:vAlign w:val="center"/>
            <w:hideMark/>
          </w:tcPr>
          <w:p w14:paraId="3D8800CE" w14:textId="75C66DC4" w:rsidR="009E3891" w:rsidRPr="005D6120" w:rsidRDefault="009E3891" w:rsidP="009E3891">
            <w:pPr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ED</w:t>
            </w:r>
            <w:r w:rsidRPr="005D6120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 xml:space="preserve"> visits</w:t>
            </w:r>
          </w:p>
        </w:tc>
        <w:tc>
          <w:tcPr>
            <w:tcW w:w="546" w:type="pct"/>
            <w:noWrap/>
            <w:vAlign w:val="center"/>
            <w:hideMark/>
          </w:tcPr>
          <w:p w14:paraId="2FDE4DFC" w14:textId="4B9C5801" w:rsidR="009E3891" w:rsidRPr="005D6120" w:rsidRDefault="009E3891" w:rsidP="009E3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5D6120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2.0 (1.0- 4.0)</w:t>
            </w:r>
          </w:p>
        </w:tc>
        <w:tc>
          <w:tcPr>
            <w:tcW w:w="646" w:type="pct"/>
            <w:vAlign w:val="center"/>
          </w:tcPr>
          <w:p w14:paraId="6A36F188" w14:textId="3FCF2EB5" w:rsidR="009E3891" w:rsidRPr="005D6120" w:rsidRDefault="009E3891" w:rsidP="009E3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5D6120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2.0 (1.0- 3.0)</w:t>
            </w:r>
          </w:p>
        </w:tc>
        <w:tc>
          <w:tcPr>
            <w:tcW w:w="645" w:type="pct"/>
            <w:noWrap/>
            <w:vAlign w:val="center"/>
            <w:hideMark/>
          </w:tcPr>
          <w:p w14:paraId="7E62927C" w14:textId="0B237472" w:rsidR="009E3891" w:rsidRPr="005D6120" w:rsidRDefault="009E3891" w:rsidP="009E3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5D6120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1.09 (1.02- 1.17)</w:t>
            </w:r>
          </w:p>
        </w:tc>
        <w:tc>
          <w:tcPr>
            <w:tcW w:w="328" w:type="pct"/>
            <w:noWrap/>
            <w:vAlign w:val="center"/>
            <w:hideMark/>
          </w:tcPr>
          <w:p w14:paraId="269AAC5D" w14:textId="1F0AA604" w:rsidR="009E3891" w:rsidRPr="005D6120" w:rsidRDefault="009E3891" w:rsidP="009E3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5D6120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0.0</w:t>
            </w:r>
            <w:r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762" w:type="pct"/>
            <w:noWrap/>
            <w:vAlign w:val="center"/>
            <w:hideMark/>
          </w:tcPr>
          <w:p w14:paraId="16D33571" w14:textId="2B2CA5B5" w:rsidR="009E3891" w:rsidRPr="005D6120" w:rsidRDefault="009E3891" w:rsidP="009E3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5D6120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1.03 (0.9</w:t>
            </w:r>
            <w:r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6</w:t>
            </w:r>
            <w:r w:rsidRPr="005D6120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- 1.11)</w:t>
            </w:r>
          </w:p>
        </w:tc>
        <w:tc>
          <w:tcPr>
            <w:tcW w:w="328" w:type="pct"/>
            <w:noWrap/>
            <w:vAlign w:val="center"/>
            <w:hideMark/>
          </w:tcPr>
          <w:p w14:paraId="3FB5F8BB" w14:textId="5EC9D446" w:rsidR="009E3891" w:rsidRPr="005D6120" w:rsidRDefault="009E3891" w:rsidP="009E3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5D6120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0.</w:t>
            </w:r>
            <w:r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40</w:t>
            </w:r>
          </w:p>
        </w:tc>
        <w:tc>
          <w:tcPr>
            <w:tcW w:w="791" w:type="pct"/>
            <w:noWrap/>
            <w:vAlign w:val="center"/>
            <w:hideMark/>
          </w:tcPr>
          <w:p w14:paraId="4313FF1E" w14:textId="619F4822" w:rsidR="009E3891" w:rsidRPr="005D6120" w:rsidRDefault="009E3891" w:rsidP="009E3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5D6120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1.08 (1.00- 1.16)</w:t>
            </w:r>
          </w:p>
        </w:tc>
        <w:tc>
          <w:tcPr>
            <w:tcW w:w="339" w:type="pct"/>
            <w:noWrap/>
            <w:vAlign w:val="center"/>
            <w:hideMark/>
          </w:tcPr>
          <w:p w14:paraId="712EEBED" w14:textId="0AEEC290" w:rsidR="009E3891" w:rsidRPr="005D6120" w:rsidRDefault="009E3891" w:rsidP="009E3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5D6120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0.05</w:t>
            </w:r>
          </w:p>
        </w:tc>
      </w:tr>
      <w:tr w:rsidR="009E3891" w:rsidRPr="00872CE5" w14:paraId="3784F9EE" w14:textId="77777777" w:rsidTr="009E38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5" w:type="pct"/>
            <w:vAlign w:val="center"/>
            <w:hideMark/>
          </w:tcPr>
          <w:p w14:paraId="7FC71B8F" w14:textId="18173556" w:rsidR="009E3891" w:rsidRPr="005D6120" w:rsidRDefault="009E3891" w:rsidP="009E3891">
            <w:pPr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5D6120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Hospitalizations</w:t>
            </w:r>
          </w:p>
        </w:tc>
        <w:tc>
          <w:tcPr>
            <w:tcW w:w="546" w:type="pct"/>
            <w:noWrap/>
            <w:vAlign w:val="center"/>
            <w:hideMark/>
          </w:tcPr>
          <w:p w14:paraId="06E198E3" w14:textId="5055AB40" w:rsidR="009E3891" w:rsidRPr="005D6120" w:rsidRDefault="009E3891" w:rsidP="009E3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5D6120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1.0 (1.0- 2.0)</w:t>
            </w:r>
          </w:p>
        </w:tc>
        <w:tc>
          <w:tcPr>
            <w:tcW w:w="646" w:type="pct"/>
            <w:vAlign w:val="center"/>
          </w:tcPr>
          <w:p w14:paraId="79EF99B7" w14:textId="39C261B3" w:rsidR="009E3891" w:rsidRPr="005D6120" w:rsidRDefault="009E3891" w:rsidP="009E3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5D6120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1.0 (1.0- 2.0)</w:t>
            </w:r>
          </w:p>
        </w:tc>
        <w:tc>
          <w:tcPr>
            <w:tcW w:w="645" w:type="pct"/>
            <w:noWrap/>
            <w:vAlign w:val="center"/>
            <w:hideMark/>
          </w:tcPr>
          <w:p w14:paraId="17B2E946" w14:textId="0EB968A1" w:rsidR="009E3891" w:rsidRPr="005D6120" w:rsidRDefault="009E3891" w:rsidP="009E3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5D6120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1.0</w:t>
            </w:r>
            <w:r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5</w:t>
            </w:r>
            <w:r w:rsidRPr="005D6120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 xml:space="preserve"> (0.99- 1.10)</w:t>
            </w:r>
          </w:p>
        </w:tc>
        <w:tc>
          <w:tcPr>
            <w:tcW w:w="328" w:type="pct"/>
            <w:noWrap/>
            <w:vAlign w:val="center"/>
            <w:hideMark/>
          </w:tcPr>
          <w:p w14:paraId="45ABEDBC" w14:textId="5D9F658B" w:rsidR="009E3891" w:rsidRPr="005D6120" w:rsidRDefault="009E3891" w:rsidP="009E3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5D6120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0.</w:t>
            </w:r>
            <w:r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10</w:t>
            </w:r>
          </w:p>
        </w:tc>
        <w:tc>
          <w:tcPr>
            <w:tcW w:w="762" w:type="pct"/>
            <w:noWrap/>
            <w:vAlign w:val="center"/>
            <w:hideMark/>
          </w:tcPr>
          <w:p w14:paraId="6FCC0DD3" w14:textId="6ADDCD98" w:rsidR="009E3891" w:rsidRPr="005D6120" w:rsidRDefault="009E3891" w:rsidP="009E3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5D6120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1.04 (0.98- 1.10)</w:t>
            </w:r>
          </w:p>
        </w:tc>
        <w:tc>
          <w:tcPr>
            <w:tcW w:w="328" w:type="pct"/>
            <w:noWrap/>
            <w:vAlign w:val="center"/>
            <w:hideMark/>
          </w:tcPr>
          <w:p w14:paraId="023B5144" w14:textId="483D3A4A" w:rsidR="009E3891" w:rsidRPr="005D6120" w:rsidRDefault="009E3891" w:rsidP="009E3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5D6120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0.1</w:t>
            </w:r>
            <w:r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7</w:t>
            </w:r>
          </w:p>
        </w:tc>
        <w:tc>
          <w:tcPr>
            <w:tcW w:w="791" w:type="pct"/>
            <w:noWrap/>
            <w:vAlign w:val="center"/>
            <w:hideMark/>
          </w:tcPr>
          <w:p w14:paraId="38A949B0" w14:textId="54732D57" w:rsidR="009E3891" w:rsidRPr="005D6120" w:rsidRDefault="009E3891" w:rsidP="009E3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5D6120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1.05 (0.99- 1.11)</w:t>
            </w:r>
          </w:p>
        </w:tc>
        <w:tc>
          <w:tcPr>
            <w:tcW w:w="339" w:type="pct"/>
            <w:noWrap/>
            <w:vAlign w:val="center"/>
            <w:hideMark/>
          </w:tcPr>
          <w:p w14:paraId="517CB051" w14:textId="6E5F530A" w:rsidR="009E3891" w:rsidRPr="005D6120" w:rsidRDefault="009E3891" w:rsidP="009E3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5D6120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0.08</w:t>
            </w:r>
          </w:p>
        </w:tc>
      </w:tr>
      <w:tr w:rsidR="009E3891" w:rsidRPr="00872CE5" w14:paraId="7176A936" w14:textId="77777777" w:rsidTr="009E389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5" w:type="pct"/>
            <w:vAlign w:val="center"/>
            <w:hideMark/>
          </w:tcPr>
          <w:p w14:paraId="3E23E7EB" w14:textId="56CF3170" w:rsidR="009E3891" w:rsidRPr="005D6120" w:rsidRDefault="009E3891" w:rsidP="009E3891">
            <w:pPr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5D6120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Home care visits</w:t>
            </w:r>
          </w:p>
        </w:tc>
        <w:tc>
          <w:tcPr>
            <w:tcW w:w="546" w:type="pct"/>
            <w:noWrap/>
            <w:vAlign w:val="center"/>
            <w:hideMark/>
          </w:tcPr>
          <w:p w14:paraId="40FDAA1C" w14:textId="6F206FB8" w:rsidR="009E3891" w:rsidRPr="005D6120" w:rsidRDefault="009E3891" w:rsidP="009E3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5D6120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8.0 (4.0-21.0)</w:t>
            </w:r>
          </w:p>
        </w:tc>
        <w:tc>
          <w:tcPr>
            <w:tcW w:w="646" w:type="pct"/>
            <w:vAlign w:val="center"/>
          </w:tcPr>
          <w:p w14:paraId="703CA726" w14:textId="1AEF8A36" w:rsidR="009E3891" w:rsidRPr="005D6120" w:rsidRDefault="009E3891" w:rsidP="009E3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5D6120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10.0 (4.0-27.0)</w:t>
            </w:r>
          </w:p>
        </w:tc>
        <w:tc>
          <w:tcPr>
            <w:tcW w:w="645" w:type="pct"/>
            <w:noWrap/>
            <w:vAlign w:val="center"/>
            <w:hideMark/>
          </w:tcPr>
          <w:p w14:paraId="5E73D8E0" w14:textId="2757D96B" w:rsidR="009E3891" w:rsidRPr="005D6120" w:rsidRDefault="009E3891" w:rsidP="009E3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5D6120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0.7</w:t>
            </w:r>
            <w:r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8</w:t>
            </w:r>
            <w:r w:rsidRPr="005D6120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 xml:space="preserve"> (0.4</w:t>
            </w:r>
            <w:r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3</w:t>
            </w:r>
            <w:r w:rsidRPr="005D6120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- 1.42)</w:t>
            </w:r>
          </w:p>
        </w:tc>
        <w:tc>
          <w:tcPr>
            <w:tcW w:w="328" w:type="pct"/>
            <w:noWrap/>
            <w:vAlign w:val="center"/>
            <w:hideMark/>
          </w:tcPr>
          <w:p w14:paraId="1D53FF04" w14:textId="58DA1BC4" w:rsidR="009E3891" w:rsidRPr="005D6120" w:rsidRDefault="009E3891" w:rsidP="009E3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5D6120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0.4</w:t>
            </w:r>
            <w:r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762" w:type="pct"/>
            <w:noWrap/>
            <w:vAlign w:val="center"/>
            <w:hideMark/>
          </w:tcPr>
          <w:p w14:paraId="3A6AF6AC" w14:textId="4AB731F8" w:rsidR="009E3891" w:rsidRPr="005D6120" w:rsidRDefault="009E3891" w:rsidP="009E3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5D6120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0.76 (0.41- 1.3</w:t>
            </w:r>
            <w:r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9</w:t>
            </w:r>
            <w:r w:rsidRPr="005D6120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)</w:t>
            </w:r>
          </w:p>
        </w:tc>
        <w:tc>
          <w:tcPr>
            <w:tcW w:w="328" w:type="pct"/>
            <w:noWrap/>
            <w:vAlign w:val="center"/>
            <w:hideMark/>
          </w:tcPr>
          <w:p w14:paraId="3486037F" w14:textId="3F4C1D58" w:rsidR="009E3891" w:rsidRPr="005D6120" w:rsidRDefault="009E3891" w:rsidP="009E3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5D6120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0.3</w:t>
            </w:r>
            <w:r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7</w:t>
            </w:r>
          </w:p>
        </w:tc>
        <w:tc>
          <w:tcPr>
            <w:tcW w:w="791" w:type="pct"/>
            <w:noWrap/>
            <w:vAlign w:val="center"/>
            <w:hideMark/>
          </w:tcPr>
          <w:p w14:paraId="1440DEE7" w14:textId="6BC3DFF2" w:rsidR="009E3891" w:rsidRPr="005D6120" w:rsidRDefault="009E3891" w:rsidP="009E3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5D6120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0.79 (0.43- 1.46)</w:t>
            </w:r>
          </w:p>
        </w:tc>
        <w:tc>
          <w:tcPr>
            <w:tcW w:w="339" w:type="pct"/>
            <w:noWrap/>
            <w:vAlign w:val="center"/>
            <w:hideMark/>
          </w:tcPr>
          <w:p w14:paraId="17B40D80" w14:textId="469703F2" w:rsidR="009E3891" w:rsidRPr="005D6120" w:rsidRDefault="009E3891" w:rsidP="009E3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5D6120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0.4</w:t>
            </w:r>
            <w:r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6</w:t>
            </w:r>
          </w:p>
        </w:tc>
      </w:tr>
    </w:tbl>
    <w:p w14:paraId="3ECB3E15" w14:textId="77777777" w:rsidR="00713041" w:rsidRPr="00713041" w:rsidRDefault="00713041" w:rsidP="00713041">
      <w:pPr>
        <w:spacing w:after="0" w:line="240" w:lineRule="auto"/>
        <w:rPr>
          <w:sz w:val="18"/>
          <w:szCs w:val="18"/>
        </w:rPr>
      </w:pPr>
      <w:r w:rsidRPr="00713041">
        <w:rPr>
          <w:sz w:val="18"/>
          <w:szCs w:val="18"/>
        </w:rPr>
        <w:t>*Adjusted for age, region of residence, median community income, rurality</w:t>
      </w:r>
    </w:p>
    <w:p w14:paraId="3FA3716A" w14:textId="161990A3" w:rsidR="00081735" w:rsidRPr="00713041" w:rsidRDefault="00713041" w:rsidP="00713041">
      <w:pPr>
        <w:spacing w:after="0" w:line="240" w:lineRule="auto"/>
        <w:rPr>
          <w:sz w:val="18"/>
          <w:szCs w:val="18"/>
        </w:rPr>
      </w:pPr>
      <w:r w:rsidRPr="00713041">
        <w:rPr>
          <w:sz w:val="18"/>
          <w:szCs w:val="18"/>
        </w:rPr>
        <w:t xml:space="preserve">**Adjusted for age, region of residence, income, rurality, asthma, COPD, hypertension, diabetes mellitus, myocardial </w:t>
      </w:r>
      <w:proofErr w:type="gramStart"/>
      <w:r w:rsidRPr="00713041">
        <w:rPr>
          <w:sz w:val="18"/>
          <w:szCs w:val="18"/>
        </w:rPr>
        <w:t>infarction</w:t>
      </w:r>
      <w:proofErr w:type="gramEnd"/>
      <w:r w:rsidRPr="00713041">
        <w:rPr>
          <w:sz w:val="18"/>
          <w:szCs w:val="18"/>
        </w:rPr>
        <w:t xml:space="preserve"> and rheumatoid arthritis</w:t>
      </w:r>
    </w:p>
    <w:sectPr w:rsidR="00081735" w:rsidRPr="00713041" w:rsidSect="00872CE5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42A7"/>
    <w:rsid w:val="00001F37"/>
    <w:rsid w:val="0003389D"/>
    <w:rsid w:val="000642A7"/>
    <w:rsid w:val="0015097B"/>
    <w:rsid w:val="00287B00"/>
    <w:rsid w:val="002F7588"/>
    <w:rsid w:val="003303AD"/>
    <w:rsid w:val="003E2EA8"/>
    <w:rsid w:val="003E508E"/>
    <w:rsid w:val="004F2931"/>
    <w:rsid w:val="00532903"/>
    <w:rsid w:val="005D6120"/>
    <w:rsid w:val="00631D12"/>
    <w:rsid w:val="00713041"/>
    <w:rsid w:val="00872CE5"/>
    <w:rsid w:val="009E3891"/>
    <w:rsid w:val="00B01023"/>
    <w:rsid w:val="00B54F1F"/>
    <w:rsid w:val="00C51CBF"/>
    <w:rsid w:val="00C955F6"/>
    <w:rsid w:val="00D12A69"/>
    <w:rsid w:val="00D67920"/>
    <w:rsid w:val="00E42231"/>
    <w:rsid w:val="00E4224C"/>
    <w:rsid w:val="00E7518E"/>
    <w:rsid w:val="00F257CF"/>
    <w:rsid w:val="00F47E61"/>
    <w:rsid w:val="00F52A8A"/>
    <w:rsid w:val="00FE28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8C7300"/>
  <w15:chartTrackingRefBased/>
  <w15:docId w15:val="{932663BB-50C5-4241-A5E6-380E116915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24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872CE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872CE5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ListTable1Light-Accent3">
    <w:name w:val="List Table 1 Light Accent 3"/>
    <w:basedOn w:val="TableNormal"/>
    <w:uiPriority w:val="46"/>
    <w:rsid w:val="00872CE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leGrid">
    <w:name w:val="Table Grid"/>
    <w:basedOn w:val="TableNormal"/>
    <w:uiPriority w:val="39"/>
    <w:rsid w:val="00B010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FE28D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6985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514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3</Pages>
  <Words>800</Words>
  <Characters>4566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yson Mahar</dc:creator>
  <cp:keywords/>
  <dc:description/>
  <cp:lastModifiedBy>Alyson Mahar</cp:lastModifiedBy>
  <cp:revision>13</cp:revision>
  <dcterms:created xsi:type="dcterms:W3CDTF">2022-01-05T20:30:00Z</dcterms:created>
  <dcterms:modified xsi:type="dcterms:W3CDTF">2022-01-05T20:57:00Z</dcterms:modified>
</cp:coreProperties>
</file>